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ECF07" w14:textId="77777777" w:rsidR="00747B09" w:rsidRPr="000D78C2" w:rsidRDefault="00747B09" w:rsidP="00747B09">
      <w:pPr>
        <w:pStyle w:val="Heading2"/>
        <w:spacing w:line="480" w:lineRule="auto"/>
      </w:pPr>
      <w:r w:rsidRPr="000D78C2">
        <w:t>SUPPLEMENTAL MATERIAL PDF</w:t>
      </w:r>
    </w:p>
    <w:p w14:paraId="37192F43" w14:textId="1AAE6631" w:rsidR="00747B09" w:rsidRPr="004B69E3" w:rsidRDefault="00747B09" w:rsidP="00747B09">
      <w:pPr>
        <w:rPr>
          <w:rFonts w:ascii="Times New Roman" w:hAnsi="Times New Roman" w:cs="Times New Roman"/>
        </w:rPr>
      </w:pPr>
      <w:r w:rsidRPr="004B69E3">
        <w:rPr>
          <w:rFonts w:ascii="Times New Roman" w:hAnsi="Times New Roman" w:cs="Times New Roman"/>
        </w:rPr>
        <w:t>Table of Contents:</w:t>
      </w:r>
    </w:p>
    <w:p w14:paraId="2F933500" w14:textId="77777777" w:rsidR="00747B09" w:rsidRPr="004B69E3" w:rsidRDefault="00747B09" w:rsidP="00747B09">
      <w:pPr>
        <w:rPr>
          <w:rFonts w:ascii="Times New Roman" w:hAnsi="Times New Roman" w:cs="Times New Roman"/>
        </w:rPr>
      </w:pPr>
    </w:p>
    <w:p w14:paraId="5C36F082" w14:textId="1C76F554" w:rsidR="00747B09" w:rsidRPr="004B69E3" w:rsidRDefault="00747B09" w:rsidP="00747B09">
      <w:pPr>
        <w:spacing w:line="360" w:lineRule="auto"/>
        <w:rPr>
          <w:rFonts w:ascii="Times New Roman" w:hAnsi="Times New Roman" w:cs="Times New Roman"/>
        </w:rPr>
      </w:pPr>
      <w:r w:rsidRPr="004B69E3">
        <w:rPr>
          <w:rFonts w:ascii="Times New Roman" w:hAnsi="Times New Roman" w:cs="Times New Roman"/>
        </w:rPr>
        <w:t>Supplementary Table 1: Age-Stratified (&lt;64 Years, ≥64 Years) Baseline Characteristic Differences between Patients Receiving Hemodialysis in Communities Categorized by %Hispanic Ethnic Density (HED), US DOPPS 2010-2015, N=4226</w:t>
      </w:r>
    </w:p>
    <w:p w14:paraId="42B59CE5" w14:textId="77777777" w:rsidR="00747B09" w:rsidRPr="004B69E3" w:rsidRDefault="00747B09" w:rsidP="00747B09">
      <w:pPr>
        <w:spacing w:line="360" w:lineRule="auto"/>
        <w:rPr>
          <w:rFonts w:ascii="Times New Roman" w:hAnsi="Times New Roman" w:cs="Times New Roman"/>
        </w:rPr>
      </w:pPr>
      <w:r w:rsidRPr="004B69E3">
        <w:rPr>
          <w:rFonts w:ascii="Times New Roman" w:hAnsi="Times New Roman" w:cs="Times New Roman"/>
        </w:rPr>
        <w:t>Supplementary Table 2: Bivariate Association Between Each Variable and Mortality Risk</w:t>
      </w:r>
    </w:p>
    <w:p w14:paraId="4C50C5B9" w14:textId="77777777" w:rsidR="00747B09" w:rsidRPr="004B69E3" w:rsidRDefault="00747B09" w:rsidP="00747B09">
      <w:pPr>
        <w:spacing w:line="360" w:lineRule="auto"/>
        <w:rPr>
          <w:rFonts w:ascii="Times New Roman" w:hAnsi="Times New Roman" w:cs="Times New Roman"/>
        </w:rPr>
      </w:pPr>
      <w:r w:rsidRPr="004B69E3">
        <w:rPr>
          <w:rFonts w:ascii="Times New Roman" w:hAnsi="Times New Roman" w:cs="Times New Roman"/>
        </w:rPr>
        <w:t>Supplementary Table 3: Analysis of Complete Cases Data</w:t>
      </w:r>
    </w:p>
    <w:p w14:paraId="5CC76DE5" w14:textId="77777777" w:rsidR="00747B09" w:rsidRPr="000D78C2" w:rsidRDefault="00747B09" w:rsidP="00747B09">
      <w:pPr>
        <w:rPr>
          <w:rFonts w:ascii="Times New Roman" w:hAnsi="Times New Roman" w:cs="Times New Roman"/>
          <w:noProof/>
          <w:sz w:val="20"/>
          <w:szCs w:val="18"/>
        </w:rPr>
      </w:pPr>
    </w:p>
    <w:p w14:paraId="69CFD0B1" w14:textId="77777777" w:rsidR="00747B09" w:rsidRPr="000D78C2" w:rsidRDefault="00747B09" w:rsidP="00747B09">
      <w:pPr>
        <w:rPr>
          <w:rFonts w:ascii="Times New Roman" w:hAnsi="Times New Roman" w:cs="Times New Roman"/>
          <w:noProof/>
          <w:sz w:val="20"/>
          <w:szCs w:val="18"/>
        </w:rPr>
      </w:pPr>
    </w:p>
    <w:p w14:paraId="648602B8" w14:textId="77777777" w:rsidR="00747B09" w:rsidRPr="000D78C2" w:rsidRDefault="00747B09" w:rsidP="00747B09">
      <w:pPr>
        <w:rPr>
          <w:rFonts w:ascii="Times New Roman" w:hAnsi="Times New Roman" w:cs="Times New Roman"/>
          <w:noProof/>
          <w:sz w:val="20"/>
          <w:szCs w:val="18"/>
        </w:rPr>
      </w:pPr>
    </w:p>
    <w:p w14:paraId="042346AE" w14:textId="77777777" w:rsidR="00747B09" w:rsidRPr="000D78C2" w:rsidRDefault="00747B09" w:rsidP="00747B09">
      <w:pPr>
        <w:rPr>
          <w:rFonts w:ascii="Times New Roman" w:hAnsi="Times New Roman" w:cs="Times New Roman"/>
          <w:noProof/>
          <w:sz w:val="20"/>
          <w:szCs w:val="18"/>
        </w:rPr>
      </w:pPr>
    </w:p>
    <w:p w14:paraId="585B4206" w14:textId="77777777" w:rsidR="00747B09" w:rsidRPr="000D78C2" w:rsidRDefault="00747B09" w:rsidP="00747B09">
      <w:pPr>
        <w:rPr>
          <w:rFonts w:ascii="Times New Roman" w:hAnsi="Times New Roman" w:cs="Times New Roman"/>
          <w:noProof/>
          <w:sz w:val="20"/>
          <w:szCs w:val="18"/>
        </w:rPr>
      </w:pPr>
    </w:p>
    <w:p w14:paraId="4000BE97" w14:textId="77777777" w:rsidR="00747B09" w:rsidRPr="000D78C2" w:rsidRDefault="00747B09" w:rsidP="00747B09">
      <w:pPr>
        <w:rPr>
          <w:rFonts w:ascii="Times New Roman" w:hAnsi="Times New Roman" w:cs="Times New Roman"/>
          <w:noProof/>
          <w:sz w:val="20"/>
          <w:szCs w:val="18"/>
        </w:rPr>
      </w:pPr>
    </w:p>
    <w:p w14:paraId="779C7B99" w14:textId="77777777" w:rsidR="00747B09" w:rsidRPr="000D78C2" w:rsidRDefault="00747B09" w:rsidP="00747B09">
      <w:pPr>
        <w:rPr>
          <w:rFonts w:ascii="Times New Roman" w:hAnsi="Times New Roman" w:cs="Times New Roman"/>
          <w:noProof/>
          <w:sz w:val="20"/>
          <w:szCs w:val="18"/>
        </w:rPr>
      </w:pPr>
      <w:r w:rsidRPr="000D78C2">
        <w:rPr>
          <w:rFonts w:ascii="Times New Roman" w:hAnsi="Times New Roman" w:cs="Times New Roman"/>
          <w:noProof/>
          <w:sz w:val="20"/>
          <w:szCs w:val="18"/>
        </w:rPr>
        <w:br w:type="page"/>
      </w:r>
    </w:p>
    <w:p w14:paraId="493E8721" w14:textId="77777777" w:rsidR="00747B09" w:rsidRPr="000D78C2" w:rsidRDefault="00747B09" w:rsidP="00747B09">
      <w:pPr>
        <w:rPr>
          <w:rFonts w:ascii="Times New Roman" w:hAnsi="Times New Roman" w:cs="Times New Roman"/>
          <w:b/>
          <w:bCs/>
          <w:sz w:val="22"/>
          <w:szCs w:val="22"/>
        </w:rPr>
        <w:sectPr w:rsidR="00747B09" w:rsidRPr="000D78C2" w:rsidSect="00B14409">
          <w:footerReference w:type="even" r:id="rId6"/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ED2E237" w14:textId="77777777" w:rsidR="00747B09" w:rsidRPr="004B69E3" w:rsidRDefault="00747B09" w:rsidP="00747B0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B69E3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1.</w:t>
      </w:r>
      <w:r w:rsidRPr="004B69E3">
        <w:rPr>
          <w:rFonts w:ascii="Times New Roman" w:hAnsi="Times New Roman" w:cs="Times New Roman"/>
          <w:sz w:val="22"/>
          <w:szCs w:val="22"/>
        </w:rPr>
        <w:t xml:space="preserve"> Age-Stratified (&lt;64 Years, ≥64 Years) Baseline Characteristic Differences between Patients Receiving Hemodialysis in Communities Categorized by %Hispanic Ethnic Density (HED), US DOPPS 2010-2015, N=4226</w:t>
      </w:r>
    </w:p>
    <w:p w14:paraId="7B3D4107" w14:textId="77777777" w:rsidR="00747B09" w:rsidRPr="000D78C2" w:rsidRDefault="00747B09" w:rsidP="00747B0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291" w:type="dxa"/>
        <w:tblLook w:val="04A0" w:firstRow="1" w:lastRow="0" w:firstColumn="1" w:lastColumn="0" w:noHBand="0" w:noVBand="1"/>
      </w:tblPr>
      <w:tblGrid>
        <w:gridCol w:w="3595"/>
        <w:gridCol w:w="1431"/>
        <w:gridCol w:w="1327"/>
        <w:gridCol w:w="1481"/>
        <w:gridCol w:w="1023"/>
        <w:gridCol w:w="1426"/>
        <w:gridCol w:w="1426"/>
        <w:gridCol w:w="1481"/>
        <w:gridCol w:w="1081"/>
        <w:gridCol w:w="20"/>
      </w:tblGrid>
      <w:tr w:rsidR="000D78C2" w:rsidRPr="000D78C2" w14:paraId="66022B4A" w14:textId="0EA8F115" w:rsidTr="008B3691">
        <w:trPr>
          <w:gridAfter w:val="1"/>
          <w:wAfter w:w="20" w:type="dxa"/>
          <w:trHeight w:val="395"/>
        </w:trPr>
        <w:tc>
          <w:tcPr>
            <w:tcW w:w="3595" w:type="dxa"/>
          </w:tcPr>
          <w:p w14:paraId="77F49CDB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39" w:type="dxa"/>
            <w:gridSpan w:val="3"/>
          </w:tcPr>
          <w:p w14:paraId="7E326C6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>Age &lt;64 Years</w:t>
            </w:r>
          </w:p>
        </w:tc>
        <w:tc>
          <w:tcPr>
            <w:tcW w:w="1023" w:type="dxa"/>
          </w:tcPr>
          <w:p w14:paraId="3DF0B87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33" w:type="dxa"/>
            <w:gridSpan w:val="3"/>
          </w:tcPr>
          <w:p w14:paraId="6F749196" w14:textId="17E81816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>Age ≥64 Years</w:t>
            </w:r>
          </w:p>
        </w:tc>
        <w:tc>
          <w:tcPr>
            <w:tcW w:w="1081" w:type="dxa"/>
          </w:tcPr>
          <w:p w14:paraId="02357B0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D78C2" w:rsidRPr="000D78C2" w14:paraId="446CBD0C" w14:textId="58BCE766" w:rsidTr="008B3691">
        <w:trPr>
          <w:gridAfter w:val="1"/>
          <w:wAfter w:w="20" w:type="dxa"/>
          <w:trHeight w:val="288"/>
        </w:trPr>
        <w:tc>
          <w:tcPr>
            <w:tcW w:w="3595" w:type="dxa"/>
          </w:tcPr>
          <w:p w14:paraId="7C43A333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6B59E295" w14:textId="77777777" w:rsidR="008B3691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 xml:space="preserve">HED </w:t>
            </w:r>
          </w:p>
          <w:p w14:paraId="49D8DC41" w14:textId="702F8DA5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D78C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  <w:p w14:paraId="1F8685D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Range:</w:t>
            </w:r>
          </w:p>
          <w:p w14:paraId="06C9C6A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–3.7%</w:t>
            </w:r>
          </w:p>
          <w:p w14:paraId="05D7A37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 765</w:t>
            </w:r>
          </w:p>
        </w:tc>
        <w:tc>
          <w:tcPr>
            <w:tcW w:w="0" w:type="auto"/>
          </w:tcPr>
          <w:p w14:paraId="76CE1BE7" w14:textId="77777777" w:rsidR="008B3691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 xml:space="preserve">HED </w:t>
            </w:r>
          </w:p>
          <w:p w14:paraId="3CA6735B" w14:textId="725660D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D78C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  <w:p w14:paraId="58A4383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Range:</w:t>
            </w:r>
          </w:p>
          <w:p w14:paraId="2F0D346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8–13.5%</w:t>
            </w:r>
          </w:p>
          <w:p w14:paraId="28A0238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717</w:t>
            </w:r>
          </w:p>
        </w:tc>
        <w:tc>
          <w:tcPr>
            <w:tcW w:w="1481" w:type="dxa"/>
          </w:tcPr>
          <w:p w14:paraId="28D1179C" w14:textId="77777777" w:rsidR="008B3691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 xml:space="preserve">HED </w:t>
            </w:r>
          </w:p>
          <w:p w14:paraId="227F5F77" w14:textId="2E5FB5E0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D78C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  <w:p w14:paraId="0B7E09E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Range:</w:t>
            </w:r>
          </w:p>
          <w:p w14:paraId="7D4EF38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.6–91.7%</w:t>
            </w:r>
          </w:p>
          <w:p w14:paraId="58E1719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819</w:t>
            </w:r>
          </w:p>
        </w:tc>
        <w:tc>
          <w:tcPr>
            <w:tcW w:w="1023" w:type="dxa"/>
          </w:tcPr>
          <w:p w14:paraId="036392AD" w14:textId="25497888" w:rsidR="004C77CB" w:rsidRPr="000D78C2" w:rsidRDefault="00661923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26" w:type="dxa"/>
          </w:tcPr>
          <w:p w14:paraId="665E41A0" w14:textId="77777777" w:rsidR="008B3691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 xml:space="preserve">HED </w:t>
            </w:r>
          </w:p>
          <w:p w14:paraId="5BD05958" w14:textId="1269228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D78C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  <w:p w14:paraId="63005F7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Range:</w:t>
            </w:r>
          </w:p>
          <w:p w14:paraId="205BDBB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–3.7%</w:t>
            </w:r>
          </w:p>
          <w:p w14:paraId="7F08896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846</w:t>
            </w:r>
          </w:p>
        </w:tc>
        <w:tc>
          <w:tcPr>
            <w:tcW w:w="1426" w:type="dxa"/>
          </w:tcPr>
          <w:p w14:paraId="6452A05B" w14:textId="77777777" w:rsidR="008B3691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 xml:space="preserve">HED </w:t>
            </w:r>
          </w:p>
          <w:p w14:paraId="058C9F79" w14:textId="490873E3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D78C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  <w:p w14:paraId="7ECE911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Range:</w:t>
            </w:r>
          </w:p>
          <w:p w14:paraId="55A0F8A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8–13.5%</w:t>
            </w:r>
          </w:p>
          <w:p w14:paraId="1B70A5B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718</w:t>
            </w:r>
          </w:p>
        </w:tc>
        <w:tc>
          <w:tcPr>
            <w:tcW w:w="1481" w:type="dxa"/>
          </w:tcPr>
          <w:p w14:paraId="0BCDA056" w14:textId="77777777" w:rsidR="008B3691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 xml:space="preserve">HED </w:t>
            </w:r>
          </w:p>
          <w:p w14:paraId="4B9339E6" w14:textId="50DEBB8B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D78C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  <w:p w14:paraId="6A20F82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Range:</w:t>
            </w:r>
          </w:p>
          <w:p w14:paraId="0DDCFAF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.6–91.7%</w:t>
            </w:r>
          </w:p>
          <w:p w14:paraId="71938BF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690</w:t>
            </w:r>
          </w:p>
        </w:tc>
        <w:tc>
          <w:tcPr>
            <w:tcW w:w="1081" w:type="dxa"/>
          </w:tcPr>
          <w:p w14:paraId="62060E92" w14:textId="7AD3DD6F" w:rsidR="004C77CB" w:rsidRPr="000D78C2" w:rsidRDefault="00661923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B3691" w:rsidRPr="000D78C2" w14:paraId="20672407" w14:textId="1D69D1B4" w:rsidTr="008B3691">
        <w:trPr>
          <w:trHeight w:val="144"/>
        </w:trPr>
        <w:tc>
          <w:tcPr>
            <w:tcW w:w="14291" w:type="dxa"/>
            <w:gridSpan w:val="10"/>
            <w:shd w:val="clear" w:color="auto" w:fill="E7E6E6" w:themeFill="background2"/>
          </w:tcPr>
          <w:p w14:paraId="7F9EB7FC" w14:textId="6F80222E" w:rsidR="008B3691" w:rsidRPr="000D78C2" w:rsidRDefault="008B3691" w:rsidP="008B369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D78C2">
              <w:rPr>
                <w:rFonts w:ascii="Times New Roman" w:hAnsi="Times New Roman" w:cs="Times New Roman"/>
                <w:i/>
                <w:iCs/>
              </w:rPr>
              <w:t>Individual Clinical/Socio-demographic Variables</w:t>
            </w:r>
          </w:p>
        </w:tc>
      </w:tr>
      <w:tr w:rsidR="000D78C2" w:rsidRPr="000D78C2" w14:paraId="60AA632A" w14:textId="07053756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2FDDEE8B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ge, years (m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431" w:type="dxa"/>
            <w:vAlign w:val="center"/>
          </w:tcPr>
          <w:p w14:paraId="701527B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0.8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0" w:type="auto"/>
            <w:vAlign w:val="center"/>
          </w:tcPr>
          <w:p w14:paraId="76A1231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0.8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481" w:type="dxa"/>
            <w:vAlign w:val="center"/>
          </w:tcPr>
          <w:p w14:paraId="1ECC2F8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0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023" w:type="dxa"/>
            <w:vAlign w:val="center"/>
          </w:tcPr>
          <w:p w14:paraId="7ECC34F8" w14:textId="6FA05433" w:rsidR="004C77CB" w:rsidRPr="000D78C2" w:rsidRDefault="000C425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26" w:type="dxa"/>
            <w:vAlign w:val="center"/>
          </w:tcPr>
          <w:p w14:paraId="1A491A5A" w14:textId="54B354E2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5.2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426" w:type="dxa"/>
            <w:vAlign w:val="center"/>
          </w:tcPr>
          <w:p w14:paraId="0184B84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5.0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481" w:type="dxa"/>
            <w:vAlign w:val="center"/>
          </w:tcPr>
          <w:p w14:paraId="5B9E3D8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4.6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081" w:type="dxa"/>
            <w:vAlign w:val="center"/>
          </w:tcPr>
          <w:p w14:paraId="6E288A39" w14:textId="4846371F" w:rsidR="004C77CB" w:rsidRPr="000D78C2" w:rsidRDefault="000C425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2</w:t>
            </w:r>
          </w:p>
        </w:tc>
      </w:tr>
      <w:tr w:rsidR="000D78C2" w:rsidRPr="000D78C2" w14:paraId="6495DC34" w14:textId="244B9E73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03AB3DBE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Gender </w:t>
            </w:r>
          </w:p>
          <w:p w14:paraId="5B6C62AF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31" w:type="dxa"/>
            <w:vAlign w:val="center"/>
          </w:tcPr>
          <w:p w14:paraId="6812CA6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3EBFB2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39 (44.3)</w:t>
            </w:r>
          </w:p>
        </w:tc>
        <w:tc>
          <w:tcPr>
            <w:tcW w:w="0" w:type="auto"/>
            <w:vAlign w:val="center"/>
          </w:tcPr>
          <w:p w14:paraId="7F0E0AC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8C0AD2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16 (44.1)</w:t>
            </w:r>
          </w:p>
        </w:tc>
        <w:tc>
          <w:tcPr>
            <w:tcW w:w="1481" w:type="dxa"/>
            <w:vAlign w:val="center"/>
          </w:tcPr>
          <w:p w14:paraId="72BF1C1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8A65CC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37 (41.2)</w:t>
            </w:r>
          </w:p>
        </w:tc>
        <w:tc>
          <w:tcPr>
            <w:tcW w:w="1023" w:type="dxa"/>
            <w:vAlign w:val="center"/>
          </w:tcPr>
          <w:p w14:paraId="26613BDF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AAB1258" w14:textId="1890A848" w:rsidR="000C425C" w:rsidRPr="000D78C2" w:rsidRDefault="000C425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6" w:type="dxa"/>
            <w:vAlign w:val="center"/>
          </w:tcPr>
          <w:p w14:paraId="1142FD6A" w14:textId="7B190A3F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200964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92 (46.2)</w:t>
            </w:r>
          </w:p>
        </w:tc>
        <w:tc>
          <w:tcPr>
            <w:tcW w:w="1426" w:type="dxa"/>
            <w:vAlign w:val="center"/>
          </w:tcPr>
          <w:p w14:paraId="7B9252F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786F0B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44 (47.4)</w:t>
            </w:r>
          </w:p>
        </w:tc>
        <w:tc>
          <w:tcPr>
            <w:tcW w:w="1481" w:type="dxa"/>
            <w:vAlign w:val="center"/>
          </w:tcPr>
          <w:p w14:paraId="4ECE059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0B9023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19 (46.1)</w:t>
            </w:r>
          </w:p>
        </w:tc>
        <w:tc>
          <w:tcPr>
            <w:tcW w:w="1081" w:type="dxa"/>
            <w:vAlign w:val="center"/>
          </w:tcPr>
          <w:p w14:paraId="5F4A0D54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40A716E" w14:textId="3748C89C" w:rsidR="000C425C" w:rsidRPr="000D78C2" w:rsidRDefault="000C425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8</w:t>
            </w:r>
          </w:p>
        </w:tc>
      </w:tr>
      <w:tr w:rsidR="000D78C2" w:rsidRPr="000D78C2" w14:paraId="0F128AE9" w14:textId="1FAE3FA9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642D9EE4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Race/Ethnicity </w:t>
            </w:r>
          </w:p>
          <w:p w14:paraId="45356F2A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on-Hispanic White</w:t>
            </w:r>
          </w:p>
          <w:p w14:paraId="2DF66C09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on-Hispanic Black</w:t>
            </w:r>
          </w:p>
          <w:p w14:paraId="619B5D93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Hispanic</w:t>
            </w:r>
          </w:p>
          <w:p w14:paraId="2061B51C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431" w:type="dxa"/>
            <w:vAlign w:val="center"/>
          </w:tcPr>
          <w:p w14:paraId="5F6DAB7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D56F7B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61 (60.3)</w:t>
            </w:r>
          </w:p>
          <w:p w14:paraId="5C696C3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89 (24.7)</w:t>
            </w:r>
          </w:p>
          <w:p w14:paraId="536939D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 (0.39)</w:t>
            </w:r>
          </w:p>
          <w:p w14:paraId="06DBFDD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 (0.13)</w:t>
            </w:r>
          </w:p>
        </w:tc>
        <w:tc>
          <w:tcPr>
            <w:tcW w:w="0" w:type="auto"/>
            <w:vAlign w:val="center"/>
          </w:tcPr>
          <w:p w14:paraId="40A5DEB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65D385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66 (37.1)</w:t>
            </w:r>
          </w:p>
          <w:p w14:paraId="31474E1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70 (37.7)</w:t>
            </w:r>
          </w:p>
          <w:p w14:paraId="178C15E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1 (7.1)</w:t>
            </w:r>
          </w:p>
          <w:p w14:paraId="7430622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1 (5.7)</w:t>
            </w:r>
          </w:p>
        </w:tc>
        <w:tc>
          <w:tcPr>
            <w:tcW w:w="1481" w:type="dxa"/>
            <w:vAlign w:val="center"/>
          </w:tcPr>
          <w:p w14:paraId="7F32775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E182FB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46 (30.0)</w:t>
            </w:r>
          </w:p>
          <w:p w14:paraId="10EBA93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34 (40.8)</w:t>
            </w:r>
          </w:p>
          <w:p w14:paraId="3BC6A69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97 (24.1)</w:t>
            </w:r>
          </w:p>
          <w:p w14:paraId="4EF227B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1 (2.6)</w:t>
            </w:r>
          </w:p>
        </w:tc>
        <w:tc>
          <w:tcPr>
            <w:tcW w:w="1023" w:type="dxa"/>
            <w:vAlign w:val="center"/>
          </w:tcPr>
          <w:p w14:paraId="3142439F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5AA41E5" w14:textId="2225E777" w:rsidR="00B30664" w:rsidRPr="000D78C2" w:rsidRDefault="00B30664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3AEA025A" w14:textId="5FEB6C65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E6907F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68 (78.8)</w:t>
            </w:r>
          </w:p>
          <w:p w14:paraId="5E64782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1 (14.3)</w:t>
            </w:r>
          </w:p>
          <w:p w14:paraId="4F6385E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 (0.6)</w:t>
            </w:r>
          </w:p>
          <w:p w14:paraId="3814DF2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 (0.35)</w:t>
            </w:r>
          </w:p>
        </w:tc>
        <w:tc>
          <w:tcPr>
            <w:tcW w:w="1426" w:type="dxa"/>
            <w:vAlign w:val="center"/>
          </w:tcPr>
          <w:p w14:paraId="13C2057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559148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01 (55.2)</w:t>
            </w:r>
          </w:p>
          <w:p w14:paraId="1574640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68 (23.1)</w:t>
            </w:r>
          </w:p>
          <w:p w14:paraId="2D2DCE6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5 (3.4)</w:t>
            </w:r>
          </w:p>
          <w:p w14:paraId="51546DA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9 (12.3)</w:t>
            </w:r>
          </w:p>
        </w:tc>
        <w:tc>
          <w:tcPr>
            <w:tcW w:w="1481" w:type="dxa"/>
            <w:vAlign w:val="center"/>
          </w:tcPr>
          <w:p w14:paraId="2EFEB16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BE77B5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45 (49.9)</w:t>
            </w:r>
          </w:p>
          <w:p w14:paraId="7A731BF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7 (22.7)</w:t>
            </w:r>
          </w:p>
          <w:p w14:paraId="2D055DB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9 (21.5)</w:t>
            </w:r>
          </w:p>
          <w:p w14:paraId="41E87D0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6 (3.8)</w:t>
            </w:r>
          </w:p>
        </w:tc>
        <w:tc>
          <w:tcPr>
            <w:tcW w:w="1081" w:type="dxa"/>
            <w:vAlign w:val="center"/>
          </w:tcPr>
          <w:p w14:paraId="2357C5EF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ACD00CC" w14:textId="0BED6E77" w:rsidR="00B30664" w:rsidRPr="000D78C2" w:rsidRDefault="00B30664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40AB001F" w14:textId="25A47A1D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5567B3AE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1431" w:type="dxa"/>
            <w:vAlign w:val="center"/>
          </w:tcPr>
          <w:p w14:paraId="06650C6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85 (63.4)</w:t>
            </w:r>
          </w:p>
        </w:tc>
        <w:tc>
          <w:tcPr>
            <w:tcW w:w="0" w:type="auto"/>
            <w:vAlign w:val="center"/>
          </w:tcPr>
          <w:p w14:paraId="6D999E5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23 (59.0)</w:t>
            </w:r>
          </w:p>
        </w:tc>
        <w:tc>
          <w:tcPr>
            <w:tcW w:w="1481" w:type="dxa"/>
            <w:vAlign w:val="center"/>
          </w:tcPr>
          <w:p w14:paraId="395D328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30 (52.5)</w:t>
            </w:r>
          </w:p>
        </w:tc>
        <w:tc>
          <w:tcPr>
            <w:tcW w:w="1023" w:type="dxa"/>
            <w:vAlign w:val="center"/>
          </w:tcPr>
          <w:p w14:paraId="02110BFE" w14:textId="0EABD1CD" w:rsidR="004C77CB" w:rsidRPr="000D78C2" w:rsidRDefault="00B30664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26" w:type="dxa"/>
            <w:vAlign w:val="center"/>
          </w:tcPr>
          <w:p w14:paraId="4768F9E7" w14:textId="4FAEDAE9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22 (61.6)</w:t>
            </w:r>
          </w:p>
        </w:tc>
        <w:tc>
          <w:tcPr>
            <w:tcW w:w="1426" w:type="dxa"/>
            <w:vAlign w:val="center"/>
          </w:tcPr>
          <w:p w14:paraId="2147F2F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65 (64.1)</w:t>
            </w:r>
          </w:p>
        </w:tc>
        <w:tc>
          <w:tcPr>
            <w:tcW w:w="1481" w:type="dxa"/>
            <w:vAlign w:val="center"/>
          </w:tcPr>
          <w:p w14:paraId="6041356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42 (63.9)</w:t>
            </w:r>
          </w:p>
        </w:tc>
        <w:tc>
          <w:tcPr>
            <w:tcW w:w="1081" w:type="dxa"/>
            <w:vAlign w:val="center"/>
          </w:tcPr>
          <w:p w14:paraId="31ED6282" w14:textId="4C377484" w:rsidR="004C77CB" w:rsidRPr="000D78C2" w:rsidRDefault="00B30664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3</w:t>
            </w:r>
          </w:p>
        </w:tc>
      </w:tr>
      <w:tr w:rsidR="000D78C2" w:rsidRPr="000D78C2" w14:paraId="5081EDBB" w14:textId="7AE8E300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7B306C37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1431" w:type="dxa"/>
            <w:vAlign w:val="center"/>
          </w:tcPr>
          <w:p w14:paraId="0BB47AB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74 (36.2)</w:t>
            </w:r>
          </w:p>
        </w:tc>
        <w:tc>
          <w:tcPr>
            <w:tcW w:w="0" w:type="auto"/>
            <w:vAlign w:val="center"/>
          </w:tcPr>
          <w:p w14:paraId="25D44DF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30 (33.2)</w:t>
            </w:r>
          </w:p>
        </w:tc>
        <w:tc>
          <w:tcPr>
            <w:tcW w:w="1481" w:type="dxa"/>
            <w:vAlign w:val="center"/>
          </w:tcPr>
          <w:p w14:paraId="5CC0D3C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97 (39.2)</w:t>
            </w:r>
          </w:p>
        </w:tc>
        <w:tc>
          <w:tcPr>
            <w:tcW w:w="1023" w:type="dxa"/>
            <w:vAlign w:val="center"/>
          </w:tcPr>
          <w:p w14:paraId="6E9456DA" w14:textId="5D10C19D" w:rsidR="004C77CB" w:rsidRPr="000D78C2" w:rsidRDefault="00B30664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26" w:type="dxa"/>
            <w:vAlign w:val="center"/>
          </w:tcPr>
          <w:p w14:paraId="6C885BB7" w14:textId="6305BF9A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54 (42.6)</w:t>
            </w:r>
          </w:p>
        </w:tc>
        <w:tc>
          <w:tcPr>
            <w:tcW w:w="1426" w:type="dxa"/>
            <w:vAlign w:val="center"/>
          </w:tcPr>
          <w:p w14:paraId="46337C0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60 (36.9)</w:t>
            </w:r>
          </w:p>
        </w:tc>
        <w:tc>
          <w:tcPr>
            <w:tcW w:w="1481" w:type="dxa"/>
            <w:vAlign w:val="center"/>
          </w:tcPr>
          <w:p w14:paraId="402B199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19 (47.8)</w:t>
            </w:r>
          </w:p>
        </w:tc>
        <w:tc>
          <w:tcPr>
            <w:tcW w:w="1081" w:type="dxa"/>
            <w:vAlign w:val="center"/>
          </w:tcPr>
          <w:p w14:paraId="535965AB" w14:textId="66E4A249" w:rsidR="004C77CB" w:rsidRPr="000D78C2" w:rsidRDefault="00B30664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363E8ACC" w14:textId="279E35E7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2389EF09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Hypertension, n=4090</w:t>
            </w:r>
          </w:p>
        </w:tc>
        <w:tc>
          <w:tcPr>
            <w:tcW w:w="1431" w:type="dxa"/>
            <w:vAlign w:val="center"/>
          </w:tcPr>
          <w:p w14:paraId="7DA3E66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68 (88.4)</w:t>
            </w:r>
          </w:p>
        </w:tc>
        <w:tc>
          <w:tcPr>
            <w:tcW w:w="0" w:type="auto"/>
            <w:vAlign w:val="center"/>
          </w:tcPr>
          <w:p w14:paraId="13CB488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79 (82.8)</w:t>
            </w:r>
          </w:p>
        </w:tc>
        <w:tc>
          <w:tcPr>
            <w:tcW w:w="1481" w:type="dxa"/>
            <w:vAlign w:val="center"/>
          </w:tcPr>
          <w:p w14:paraId="78AB0D2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40 (84.3)</w:t>
            </w:r>
          </w:p>
        </w:tc>
        <w:tc>
          <w:tcPr>
            <w:tcW w:w="1023" w:type="dxa"/>
            <w:vAlign w:val="center"/>
          </w:tcPr>
          <w:p w14:paraId="429D5948" w14:textId="7961DB16" w:rsidR="004C77CB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26" w:type="dxa"/>
            <w:vAlign w:val="center"/>
          </w:tcPr>
          <w:p w14:paraId="5525943F" w14:textId="4BD4ED38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46 (89.6)</w:t>
            </w:r>
          </w:p>
        </w:tc>
        <w:tc>
          <w:tcPr>
            <w:tcW w:w="1426" w:type="dxa"/>
            <w:vAlign w:val="center"/>
          </w:tcPr>
          <w:p w14:paraId="1DB51C8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11 (86.9)</w:t>
            </w:r>
          </w:p>
        </w:tc>
        <w:tc>
          <w:tcPr>
            <w:tcW w:w="1481" w:type="dxa"/>
            <w:vAlign w:val="center"/>
          </w:tcPr>
          <w:p w14:paraId="4813AF7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43 (81.5)</w:t>
            </w:r>
          </w:p>
        </w:tc>
        <w:tc>
          <w:tcPr>
            <w:tcW w:w="1081" w:type="dxa"/>
            <w:vAlign w:val="center"/>
          </w:tcPr>
          <w:p w14:paraId="7B869E27" w14:textId="1C8ECE8C" w:rsidR="004C77CB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4A38DC41" w14:textId="766E4A0E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185F7A8B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Psychiatric Disease, n=4092</w:t>
            </w:r>
          </w:p>
        </w:tc>
        <w:tc>
          <w:tcPr>
            <w:tcW w:w="1431" w:type="dxa"/>
            <w:vAlign w:val="center"/>
          </w:tcPr>
          <w:p w14:paraId="21ECF67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36 (30.9)</w:t>
            </w:r>
          </w:p>
        </w:tc>
        <w:tc>
          <w:tcPr>
            <w:tcW w:w="0" w:type="auto"/>
            <w:vAlign w:val="center"/>
          </w:tcPr>
          <w:p w14:paraId="1AB745F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8 (17.9)</w:t>
            </w:r>
          </w:p>
        </w:tc>
        <w:tc>
          <w:tcPr>
            <w:tcW w:w="1481" w:type="dxa"/>
            <w:vAlign w:val="center"/>
          </w:tcPr>
          <w:p w14:paraId="0404B4D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2 (14.9)</w:t>
            </w:r>
          </w:p>
        </w:tc>
        <w:tc>
          <w:tcPr>
            <w:tcW w:w="1023" w:type="dxa"/>
            <w:vAlign w:val="center"/>
          </w:tcPr>
          <w:p w14:paraId="538048B7" w14:textId="58131A14" w:rsidR="004C77CB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439A1284" w14:textId="2976F420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71 (20.2)</w:t>
            </w:r>
          </w:p>
        </w:tc>
        <w:tc>
          <w:tcPr>
            <w:tcW w:w="1426" w:type="dxa"/>
            <w:vAlign w:val="center"/>
          </w:tcPr>
          <w:p w14:paraId="08C5223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0 (17.9)</w:t>
            </w:r>
          </w:p>
        </w:tc>
        <w:tc>
          <w:tcPr>
            <w:tcW w:w="1481" w:type="dxa"/>
            <w:vAlign w:val="center"/>
          </w:tcPr>
          <w:p w14:paraId="0DBDECF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06 (15.3)</w:t>
            </w:r>
          </w:p>
        </w:tc>
        <w:tc>
          <w:tcPr>
            <w:tcW w:w="1081" w:type="dxa"/>
            <w:vAlign w:val="center"/>
          </w:tcPr>
          <w:p w14:paraId="001C0016" w14:textId="53915D37" w:rsidR="004C77CB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3</w:t>
            </w:r>
          </w:p>
        </w:tc>
      </w:tr>
      <w:tr w:rsidR="000D78C2" w:rsidRPr="000D78C2" w14:paraId="14D1B799" w14:textId="4D3C0F5A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0266949D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Coronary Disease, n=4092</w:t>
            </w:r>
          </w:p>
        </w:tc>
        <w:tc>
          <w:tcPr>
            <w:tcW w:w="1431" w:type="dxa"/>
            <w:vAlign w:val="center"/>
          </w:tcPr>
          <w:p w14:paraId="34600D3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59 (34.1)</w:t>
            </w:r>
          </w:p>
        </w:tc>
        <w:tc>
          <w:tcPr>
            <w:tcW w:w="0" w:type="auto"/>
            <w:vAlign w:val="center"/>
          </w:tcPr>
          <w:p w14:paraId="63E71FE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32 (33.3)</w:t>
            </w:r>
          </w:p>
        </w:tc>
        <w:tc>
          <w:tcPr>
            <w:tcW w:w="1481" w:type="dxa"/>
            <w:vAlign w:val="center"/>
          </w:tcPr>
          <w:p w14:paraId="34C0424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21 (29.3)</w:t>
            </w:r>
          </w:p>
        </w:tc>
        <w:tc>
          <w:tcPr>
            <w:tcW w:w="1023" w:type="dxa"/>
            <w:vAlign w:val="center"/>
          </w:tcPr>
          <w:p w14:paraId="6FD3F366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EBC6C33" w14:textId="7B726D31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30 (51.6)</w:t>
            </w:r>
          </w:p>
        </w:tc>
        <w:tc>
          <w:tcPr>
            <w:tcW w:w="1426" w:type="dxa"/>
            <w:vAlign w:val="center"/>
          </w:tcPr>
          <w:p w14:paraId="2D8FAD6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15 (44.6)</w:t>
            </w:r>
          </w:p>
        </w:tc>
        <w:tc>
          <w:tcPr>
            <w:tcW w:w="1481" w:type="dxa"/>
            <w:vAlign w:val="center"/>
          </w:tcPr>
          <w:p w14:paraId="7BFC303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92 (43.8)</w:t>
            </w:r>
          </w:p>
        </w:tc>
        <w:tc>
          <w:tcPr>
            <w:tcW w:w="1081" w:type="dxa"/>
            <w:vAlign w:val="center"/>
          </w:tcPr>
          <w:p w14:paraId="1425D4DA" w14:textId="0D0FA398" w:rsidR="004C77CB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1</w:t>
            </w:r>
          </w:p>
        </w:tc>
      </w:tr>
      <w:tr w:rsidR="000D78C2" w:rsidRPr="000D78C2" w14:paraId="400522BF" w14:textId="0A63794E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4C7D1C5B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BMI category, n=3991</w:t>
            </w:r>
          </w:p>
          <w:p w14:paraId="76B5BC9A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  <w:vertAlign w:val="superscript"/>
              </w:rPr>
            </w:pPr>
            <w:r w:rsidRPr="000D78C2">
              <w:rPr>
                <w:rFonts w:ascii="Times New Roman" w:hAnsi="Times New Roman" w:cs="Times New Roman"/>
              </w:rPr>
              <w:t>&lt;23 kg/m</w:t>
            </w:r>
            <w:r w:rsidRPr="000D78C2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5114F37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  <w:vertAlign w:val="superscript"/>
              </w:rPr>
            </w:pPr>
            <w:r w:rsidRPr="000D78C2">
              <w:rPr>
                <w:rFonts w:ascii="Times New Roman" w:hAnsi="Times New Roman" w:cs="Times New Roman"/>
              </w:rPr>
              <w:t>23-32 kg/m</w:t>
            </w:r>
            <w:r w:rsidRPr="000D78C2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418C0C7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  <w:vertAlign w:val="superscript"/>
              </w:rPr>
            </w:pPr>
            <w:r w:rsidRPr="000D78C2">
              <w:rPr>
                <w:rFonts w:ascii="Times New Roman" w:hAnsi="Times New Roman" w:cs="Times New Roman"/>
              </w:rPr>
              <w:t>&gt;=32 kg/m</w:t>
            </w:r>
            <w:r w:rsidRPr="000D78C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31" w:type="dxa"/>
            <w:vAlign w:val="center"/>
          </w:tcPr>
          <w:p w14:paraId="74A87D4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EDB686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1 (16.9)</w:t>
            </w:r>
          </w:p>
          <w:p w14:paraId="4241469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14 (43.7)</w:t>
            </w:r>
          </w:p>
          <w:p w14:paraId="5D3E86A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83 (39.4)</w:t>
            </w:r>
          </w:p>
        </w:tc>
        <w:tc>
          <w:tcPr>
            <w:tcW w:w="0" w:type="auto"/>
            <w:vAlign w:val="center"/>
          </w:tcPr>
          <w:p w14:paraId="42C035B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2D99C2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2 (22.3)</w:t>
            </w:r>
          </w:p>
          <w:p w14:paraId="5148428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93 (43.0)</w:t>
            </w:r>
          </w:p>
          <w:p w14:paraId="5C2C53D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37 (34.8)</w:t>
            </w:r>
          </w:p>
        </w:tc>
        <w:tc>
          <w:tcPr>
            <w:tcW w:w="1481" w:type="dxa"/>
            <w:vAlign w:val="center"/>
          </w:tcPr>
          <w:p w14:paraId="2B9A089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F47A73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78 (23.1)</w:t>
            </w:r>
          </w:p>
          <w:p w14:paraId="0AE71BE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65 (47.4)</w:t>
            </w:r>
          </w:p>
          <w:p w14:paraId="5F268A3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27 (29.5)</w:t>
            </w:r>
          </w:p>
        </w:tc>
        <w:tc>
          <w:tcPr>
            <w:tcW w:w="1023" w:type="dxa"/>
            <w:vAlign w:val="center"/>
          </w:tcPr>
          <w:p w14:paraId="6793C8AA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9B9A01B" w14:textId="1E4131AA" w:rsidR="006E4B7E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26" w:type="dxa"/>
            <w:vAlign w:val="center"/>
          </w:tcPr>
          <w:p w14:paraId="64905DC1" w14:textId="312D80F9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1699AC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0 (18.8)</w:t>
            </w:r>
          </w:p>
          <w:p w14:paraId="1B6423E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30 (53.9)</w:t>
            </w:r>
          </w:p>
          <w:p w14:paraId="6BC1492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18 (27.3)</w:t>
            </w:r>
          </w:p>
        </w:tc>
        <w:tc>
          <w:tcPr>
            <w:tcW w:w="1426" w:type="dxa"/>
            <w:vAlign w:val="center"/>
          </w:tcPr>
          <w:p w14:paraId="7121266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FCB1C5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84 (26.9)</w:t>
            </w:r>
          </w:p>
          <w:p w14:paraId="4E0B87E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50 (51.2)</w:t>
            </w:r>
          </w:p>
          <w:p w14:paraId="2B6A8A2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0 (21.9)</w:t>
            </w:r>
          </w:p>
        </w:tc>
        <w:tc>
          <w:tcPr>
            <w:tcW w:w="1481" w:type="dxa"/>
            <w:vAlign w:val="center"/>
          </w:tcPr>
          <w:p w14:paraId="3141F79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AC35EE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68 (25.8)</w:t>
            </w:r>
          </w:p>
          <w:p w14:paraId="441B921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62 (55.5)</w:t>
            </w:r>
          </w:p>
          <w:p w14:paraId="70C13B1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2 (18.7)</w:t>
            </w:r>
          </w:p>
        </w:tc>
        <w:tc>
          <w:tcPr>
            <w:tcW w:w="1081" w:type="dxa"/>
            <w:vAlign w:val="center"/>
          </w:tcPr>
          <w:p w14:paraId="24C4CB56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5314B1A" w14:textId="7513AF01" w:rsidR="006E4B7E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295E1222" w14:textId="6F1AECE6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2012CC2F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Charlson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Score, n=3711</w:t>
            </w:r>
          </w:p>
          <w:p w14:paraId="0C2FF5E7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4</w:t>
            </w:r>
          </w:p>
          <w:p w14:paraId="26F955B1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-6</w:t>
            </w:r>
          </w:p>
          <w:p w14:paraId="465938AC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gt;6</w:t>
            </w:r>
          </w:p>
        </w:tc>
        <w:tc>
          <w:tcPr>
            <w:tcW w:w="1431" w:type="dxa"/>
            <w:vAlign w:val="center"/>
          </w:tcPr>
          <w:p w14:paraId="67E0025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7C7887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9 (21.7)</w:t>
            </w:r>
          </w:p>
          <w:p w14:paraId="5CCC3A6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12 (45.4)</w:t>
            </w:r>
          </w:p>
          <w:p w14:paraId="21E8E86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27 (33.0)</w:t>
            </w:r>
          </w:p>
        </w:tc>
        <w:tc>
          <w:tcPr>
            <w:tcW w:w="0" w:type="auto"/>
            <w:vAlign w:val="center"/>
          </w:tcPr>
          <w:p w14:paraId="7F282AE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302D34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8 (21.8)</w:t>
            </w:r>
          </w:p>
          <w:p w14:paraId="5E714D0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05 (48.2)</w:t>
            </w:r>
          </w:p>
          <w:p w14:paraId="3BA5ACE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90 (30.0)</w:t>
            </w:r>
          </w:p>
        </w:tc>
        <w:tc>
          <w:tcPr>
            <w:tcW w:w="1481" w:type="dxa"/>
            <w:vAlign w:val="center"/>
          </w:tcPr>
          <w:p w14:paraId="5DE7418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BC9E4E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70 (24.6)</w:t>
            </w:r>
          </w:p>
          <w:p w14:paraId="5B5F84B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21 (46.4)</w:t>
            </w:r>
          </w:p>
          <w:p w14:paraId="7A72C0D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01 (29.1)</w:t>
            </w:r>
          </w:p>
        </w:tc>
        <w:tc>
          <w:tcPr>
            <w:tcW w:w="1023" w:type="dxa"/>
            <w:vAlign w:val="center"/>
          </w:tcPr>
          <w:p w14:paraId="178538DD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EEBB26B" w14:textId="77777777" w:rsidR="006E4B7E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7</w:t>
            </w:r>
          </w:p>
          <w:p w14:paraId="30A11D6B" w14:textId="1FB33115" w:rsidR="006E4B7E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F5D9F1A" w14:textId="214008DF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5AD609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8 (11.7)</w:t>
            </w:r>
          </w:p>
          <w:p w14:paraId="475E766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81 (37.4)</w:t>
            </w:r>
          </w:p>
          <w:p w14:paraId="0DF09A6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83 (50.9)</w:t>
            </w:r>
          </w:p>
        </w:tc>
        <w:tc>
          <w:tcPr>
            <w:tcW w:w="1426" w:type="dxa"/>
            <w:vAlign w:val="center"/>
          </w:tcPr>
          <w:p w14:paraId="625FD3C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14C774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91 (14.3)</w:t>
            </w:r>
          </w:p>
          <w:p w14:paraId="3D8792B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83 (44.4)</w:t>
            </w:r>
          </w:p>
          <w:p w14:paraId="15134BD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63 (41.3)</w:t>
            </w:r>
          </w:p>
        </w:tc>
        <w:tc>
          <w:tcPr>
            <w:tcW w:w="1481" w:type="dxa"/>
            <w:vAlign w:val="center"/>
          </w:tcPr>
          <w:p w14:paraId="20526D0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52C5B5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4 (13.9)</w:t>
            </w:r>
          </w:p>
          <w:p w14:paraId="61B7DC6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78 (45.9)</w:t>
            </w:r>
          </w:p>
          <w:p w14:paraId="658E910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44 (40.3)</w:t>
            </w:r>
          </w:p>
        </w:tc>
        <w:tc>
          <w:tcPr>
            <w:tcW w:w="1081" w:type="dxa"/>
            <w:vAlign w:val="center"/>
          </w:tcPr>
          <w:p w14:paraId="7A344F69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6FF2631" w14:textId="51F24CC5" w:rsidR="006E4B7E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03</w:t>
            </w:r>
          </w:p>
        </w:tc>
      </w:tr>
      <w:tr w:rsidR="000D78C2" w:rsidRPr="000D78C2" w14:paraId="50F325E8" w14:textId="356922B5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18EA675D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Dialysis Vintage (years)</w:t>
            </w:r>
          </w:p>
          <w:p w14:paraId="738C196C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Median (IQR range)]</w:t>
            </w:r>
          </w:p>
        </w:tc>
        <w:tc>
          <w:tcPr>
            <w:tcW w:w="1431" w:type="dxa"/>
            <w:vAlign w:val="center"/>
          </w:tcPr>
          <w:p w14:paraId="60B83EB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74BD84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2 (1.3-5.7)</w:t>
            </w:r>
          </w:p>
        </w:tc>
        <w:tc>
          <w:tcPr>
            <w:tcW w:w="0" w:type="auto"/>
            <w:vAlign w:val="center"/>
          </w:tcPr>
          <w:p w14:paraId="53B468F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B2CAC4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3 (1.6-6.0)</w:t>
            </w:r>
          </w:p>
        </w:tc>
        <w:tc>
          <w:tcPr>
            <w:tcW w:w="1481" w:type="dxa"/>
            <w:vAlign w:val="center"/>
          </w:tcPr>
          <w:p w14:paraId="0BD99E4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69A8B2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5 (1.6-6.1)</w:t>
            </w:r>
          </w:p>
        </w:tc>
        <w:tc>
          <w:tcPr>
            <w:tcW w:w="1023" w:type="dxa"/>
            <w:vAlign w:val="center"/>
          </w:tcPr>
          <w:p w14:paraId="0C5C63A5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E7A808F" w14:textId="4932114D" w:rsidR="006E4B7E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26" w:type="dxa"/>
            <w:vAlign w:val="center"/>
          </w:tcPr>
          <w:p w14:paraId="61D9EE59" w14:textId="2FF25382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099C49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.7 (1.3-4.8)</w:t>
            </w:r>
          </w:p>
        </w:tc>
        <w:tc>
          <w:tcPr>
            <w:tcW w:w="1426" w:type="dxa"/>
            <w:vAlign w:val="center"/>
          </w:tcPr>
          <w:p w14:paraId="2617C32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8A6710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.7 (1.3-4.9)</w:t>
            </w:r>
          </w:p>
        </w:tc>
        <w:tc>
          <w:tcPr>
            <w:tcW w:w="1481" w:type="dxa"/>
            <w:vAlign w:val="center"/>
          </w:tcPr>
          <w:p w14:paraId="244B184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FEF789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.9 (1.4-5.2)</w:t>
            </w:r>
          </w:p>
        </w:tc>
        <w:tc>
          <w:tcPr>
            <w:tcW w:w="1081" w:type="dxa"/>
            <w:vAlign w:val="center"/>
          </w:tcPr>
          <w:p w14:paraId="316DB807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D654BCE" w14:textId="46463107" w:rsidR="006E4B7E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2</w:t>
            </w:r>
          </w:p>
        </w:tc>
      </w:tr>
      <w:tr w:rsidR="000D78C2" w:rsidRPr="000D78C2" w14:paraId="60CA025B" w14:textId="5219CD57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1B020D53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Dialysis access, n=4062</w:t>
            </w:r>
          </w:p>
          <w:p w14:paraId="38C5ED0A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VF</w:t>
            </w:r>
          </w:p>
          <w:p w14:paraId="1C2361D7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VG</w:t>
            </w:r>
          </w:p>
          <w:p w14:paraId="146D3A58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Catheter</w:t>
            </w:r>
          </w:p>
          <w:p w14:paraId="3D63EF27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31" w:type="dxa"/>
            <w:vAlign w:val="center"/>
          </w:tcPr>
          <w:p w14:paraId="3DDA72F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078AE9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67 (64.2)</w:t>
            </w:r>
          </w:p>
          <w:p w14:paraId="30CDC5C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1 (16.6)</w:t>
            </w:r>
          </w:p>
          <w:p w14:paraId="6129E3C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3 (18.3)</w:t>
            </w:r>
          </w:p>
          <w:p w14:paraId="1F13FEE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 (1.0)</w:t>
            </w:r>
          </w:p>
        </w:tc>
        <w:tc>
          <w:tcPr>
            <w:tcW w:w="0" w:type="auto"/>
            <w:vAlign w:val="center"/>
          </w:tcPr>
          <w:p w14:paraId="5D26CF8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4F3CE8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22 (61.9)</w:t>
            </w:r>
          </w:p>
          <w:p w14:paraId="0845CC4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8 (18.8)</w:t>
            </w:r>
          </w:p>
          <w:p w14:paraId="78BAC07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8.3)</w:t>
            </w:r>
          </w:p>
          <w:p w14:paraId="2F75AA8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 (1.0)</w:t>
            </w:r>
          </w:p>
        </w:tc>
        <w:tc>
          <w:tcPr>
            <w:tcW w:w="1481" w:type="dxa"/>
            <w:vAlign w:val="center"/>
          </w:tcPr>
          <w:p w14:paraId="501C0A6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EC914C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88 (61.2)</w:t>
            </w:r>
          </w:p>
          <w:p w14:paraId="632FB31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8 (19.8)</w:t>
            </w:r>
          </w:p>
          <w:p w14:paraId="37F6898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2 (19.1)</w:t>
            </w:r>
          </w:p>
          <w:p w14:paraId="0806791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23" w:type="dxa"/>
            <w:vAlign w:val="center"/>
          </w:tcPr>
          <w:p w14:paraId="0B0345E5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FC854CF" w14:textId="76B58834" w:rsidR="006E4B7E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26" w:type="dxa"/>
            <w:vAlign w:val="center"/>
          </w:tcPr>
          <w:p w14:paraId="7B5FABDC" w14:textId="3CA2E21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0510E9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33 (65.8)</w:t>
            </w:r>
          </w:p>
          <w:p w14:paraId="60A9471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9 (15.9)</w:t>
            </w:r>
          </w:p>
          <w:p w14:paraId="591A0D5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7 (18.2)</w:t>
            </w:r>
          </w:p>
          <w:p w14:paraId="577E620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426" w:type="dxa"/>
            <w:vAlign w:val="center"/>
          </w:tcPr>
          <w:p w14:paraId="268277F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640E9A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90 (56.2)</w:t>
            </w:r>
          </w:p>
          <w:p w14:paraId="3350FBA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76 (25.4)</w:t>
            </w:r>
          </w:p>
          <w:p w14:paraId="44D3B1F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0 (16.3)</w:t>
            </w:r>
          </w:p>
          <w:p w14:paraId="085EA78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 (1.2)</w:t>
            </w:r>
          </w:p>
        </w:tc>
        <w:tc>
          <w:tcPr>
            <w:tcW w:w="1481" w:type="dxa"/>
            <w:vAlign w:val="center"/>
          </w:tcPr>
          <w:p w14:paraId="324D76E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0D750B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85 (57.6)</w:t>
            </w:r>
          </w:p>
          <w:p w14:paraId="3F412DD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9 (23.8)</w:t>
            </w:r>
          </w:p>
          <w:p w14:paraId="4287658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5 (18.7)</w:t>
            </w:r>
          </w:p>
          <w:p w14:paraId="5F4E7AC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  <w:vAlign w:val="center"/>
          </w:tcPr>
          <w:p w14:paraId="379F0943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2E76297" w14:textId="07588CE2" w:rsidR="006E4B7E" w:rsidRPr="000D78C2" w:rsidRDefault="006E4B7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658E3085" w14:textId="41BE087B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40C94EE0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Insurance, n=4176</w:t>
            </w:r>
          </w:p>
          <w:p w14:paraId="05E3BDD9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Medicare</w:t>
            </w:r>
          </w:p>
          <w:p w14:paraId="0CF6D27A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Medicaid</w:t>
            </w:r>
          </w:p>
          <w:p w14:paraId="73F53EFA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Private</w:t>
            </w:r>
          </w:p>
          <w:p w14:paraId="227DE08D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VA</w:t>
            </w:r>
          </w:p>
          <w:p w14:paraId="521C5212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o Insurance</w:t>
            </w:r>
          </w:p>
        </w:tc>
        <w:tc>
          <w:tcPr>
            <w:tcW w:w="1431" w:type="dxa"/>
            <w:vAlign w:val="center"/>
          </w:tcPr>
          <w:p w14:paraId="2385560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D41398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573 (76.4)</w:t>
            </w:r>
          </w:p>
          <w:p w14:paraId="5A49EA9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2 (6.9)</w:t>
            </w:r>
          </w:p>
          <w:p w14:paraId="60B9227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09 (14.5)</w:t>
            </w:r>
          </w:p>
          <w:p w14:paraId="396CA60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 (1.9)</w:t>
            </w:r>
          </w:p>
          <w:p w14:paraId="182ADA4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0" w:type="auto"/>
            <w:vAlign w:val="center"/>
          </w:tcPr>
          <w:p w14:paraId="3F0486F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BB9D1C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504 (70.7)</w:t>
            </w:r>
          </w:p>
          <w:p w14:paraId="12B0727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6 (7.9)</w:t>
            </w:r>
          </w:p>
          <w:p w14:paraId="16231BA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5 (18.9)</w:t>
            </w:r>
          </w:p>
          <w:p w14:paraId="5BE90E9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6 (2.2)</w:t>
            </w:r>
          </w:p>
          <w:p w14:paraId="16E19BC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1481" w:type="dxa"/>
            <w:vAlign w:val="center"/>
          </w:tcPr>
          <w:p w14:paraId="68223B3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445CA7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562 (69.4)</w:t>
            </w:r>
          </w:p>
          <w:p w14:paraId="04747D1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4 (10.4)</w:t>
            </w:r>
          </w:p>
          <w:p w14:paraId="03EF90A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6 (18.0)</w:t>
            </w:r>
          </w:p>
          <w:p w14:paraId="188C4FF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 (0.9)</w:t>
            </w:r>
          </w:p>
          <w:p w14:paraId="59E3E07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 (1.4)</w:t>
            </w:r>
          </w:p>
        </w:tc>
        <w:tc>
          <w:tcPr>
            <w:tcW w:w="1023" w:type="dxa"/>
            <w:vAlign w:val="center"/>
          </w:tcPr>
          <w:p w14:paraId="3F3EBCE1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153ABEE" w14:textId="77777777" w:rsidR="00C81052" w:rsidRPr="000D78C2" w:rsidRDefault="00C8105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71DBD80" w14:textId="7010B88B" w:rsidR="00C81052" w:rsidRPr="000D78C2" w:rsidRDefault="00C8105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26" w:type="dxa"/>
            <w:vAlign w:val="center"/>
          </w:tcPr>
          <w:p w14:paraId="1627F2A1" w14:textId="536A7BD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593CE7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716 (86.9)</w:t>
            </w:r>
          </w:p>
          <w:p w14:paraId="6263E1F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 (04)</w:t>
            </w:r>
          </w:p>
          <w:p w14:paraId="2CE00EC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7 (10.6)</w:t>
            </w:r>
          </w:p>
          <w:p w14:paraId="2AA2D60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7 (2.1)</w:t>
            </w:r>
          </w:p>
          <w:p w14:paraId="43F9DB8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426" w:type="dxa"/>
            <w:vAlign w:val="center"/>
          </w:tcPr>
          <w:p w14:paraId="6367B61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CC1675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615 (85.4)</w:t>
            </w:r>
          </w:p>
          <w:p w14:paraId="42A696C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 (0.3)</w:t>
            </w:r>
          </w:p>
          <w:p w14:paraId="0BF2204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8 (12.2)</w:t>
            </w:r>
          </w:p>
          <w:p w14:paraId="62CD76D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 (1.9)</w:t>
            </w:r>
          </w:p>
          <w:p w14:paraId="7F56277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481" w:type="dxa"/>
            <w:vAlign w:val="center"/>
          </w:tcPr>
          <w:p w14:paraId="27360ED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FE4814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516 (75.8)</w:t>
            </w:r>
          </w:p>
          <w:p w14:paraId="5C3FA66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6 (3.8)</w:t>
            </w:r>
          </w:p>
          <w:p w14:paraId="10E0A18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0 (19.1)</w:t>
            </w:r>
          </w:p>
          <w:p w14:paraId="14A2850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 (1.0)</w:t>
            </w:r>
          </w:p>
          <w:p w14:paraId="39D6191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1081" w:type="dxa"/>
            <w:vAlign w:val="center"/>
          </w:tcPr>
          <w:p w14:paraId="181BC9C6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258376B" w14:textId="6EFD1DF6" w:rsidR="00C81052" w:rsidRPr="000D78C2" w:rsidRDefault="00C8105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&lt;0.001</w:t>
            </w:r>
          </w:p>
        </w:tc>
      </w:tr>
      <w:tr w:rsidR="000D78C2" w:rsidRPr="000D78C2" w14:paraId="30BA2939" w14:textId="7D52CA73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1AE846FE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Substance use in past 12 months, n=4081</w:t>
            </w:r>
          </w:p>
        </w:tc>
        <w:tc>
          <w:tcPr>
            <w:tcW w:w="1431" w:type="dxa"/>
            <w:vAlign w:val="center"/>
          </w:tcPr>
          <w:p w14:paraId="5BF84E9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7 (4.9)</w:t>
            </w:r>
          </w:p>
        </w:tc>
        <w:tc>
          <w:tcPr>
            <w:tcW w:w="0" w:type="auto"/>
            <w:vAlign w:val="center"/>
          </w:tcPr>
          <w:p w14:paraId="5FEC12A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9 (2.8)</w:t>
            </w:r>
          </w:p>
        </w:tc>
        <w:tc>
          <w:tcPr>
            <w:tcW w:w="1481" w:type="dxa"/>
            <w:vAlign w:val="center"/>
          </w:tcPr>
          <w:p w14:paraId="7E939C8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 (1.5)</w:t>
            </w:r>
          </w:p>
        </w:tc>
        <w:tc>
          <w:tcPr>
            <w:tcW w:w="1023" w:type="dxa"/>
            <w:vAlign w:val="center"/>
          </w:tcPr>
          <w:p w14:paraId="718AADE9" w14:textId="55C25E43" w:rsidR="004C77CB" w:rsidRPr="000D78C2" w:rsidRDefault="00C8105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6" w:type="dxa"/>
            <w:vAlign w:val="center"/>
          </w:tcPr>
          <w:p w14:paraId="7FE8D269" w14:textId="0AFB9B8A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 (0.4)</w:t>
            </w:r>
          </w:p>
        </w:tc>
        <w:tc>
          <w:tcPr>
            <w:tcW w:w="1426" w:type="dxa"/>
            <w:vAlign w:val="center"/>
          </w:tcPr>
          <w:p w14:paraId="21DD119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 (0.7)</w:t>
            </w:r>
          </w:p>
        </w:tc>
        <w:tc>
          <w:tcPr>
            <w:tcW w:w="1481" w:type="dxa"/>
            <w:vAlign w:val="center"/>
          </w:tcPr>
          <w:p w14:paraId="38F882A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 (0.6)</w:t>
            </w:r>
          </w:p>
        </w:tc>
        <w:tc>
          <w:tcPr>
            <w:tcW w:w="1081" w:type="dxa"/>
            <w:vAlign w:val="center"/>
          </w:tcPr>
          <w:p w14:paraId="6C2DA206" w14:textId="1D47C833" w:rsidR="00C81052" w:rsidRPr="000D78C2" w:rsidRDefault="00C8105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2</w:t>
            </w:r>
          </w:p>
        </w:tc>
      </w:tr>
      <w:tr w:rsidR="008B3691" w:rsidRPr="000D78C2" w14:paraId="687ECDE8" w14:textId="2DADB0F3" w:rsidTr="008B3691">
        <w:trPr>
          <w:trHeight w:val="288"/>
        </w:trPr>
        <w:tc>
          <w:tcPr>
            <w:tcW w:w="14291" w:type="dxa"/>
            <w:gridSpan w:val="10"/>
            <w:shd w:val="clear" w:color="auto" w:fill="E7E6E6" w:themeFill="background2"/>
          </w:tcPr>
          <w:p w14:paraId="7B6A1BFC" w14:textId="51D061D7" w:rsidR="008B3691" w:rsidRPr="000D78C2" w:rsidRDefault="008B3691" w:rsidP="008B369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D78C2">
              <w:rPr>
                <w:rFonts w:ascii="Times New Roman" w:hAnsi="Times New Roman" w:cs="Times New Roman"/>
                <w:i/>
                <w:iCs/>
              </w:rPr>
              <w:t>Dialysis Related Variables</w:t>
            </w:r>
          </w:p>
        </w:tc>
      </w:tr>
      <w:tr w:rsidR="000D78C2" w:rsidRPr="000D78C2" w14:paraId="0646E635" w14:textId="30C09E37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63AE3CE2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Shortened dialysis within the last 160 days, (n=3664)</w:t>
            </w:r>
          </w:p>
          <w:p w14:paraId="2E6290C1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</w:t>
            </w:r>
          </w:p>
          <w:p w14:paraId="1658101C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4B6ECD66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1431" w:type="dxa"/>
            <w:vAlign w:val="center"/>
          </w:tcPr>
          <w:p w14:paraId="74CAA9F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DE7D98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291C84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32 (82.7)</w:t>
            </w:r>
          </w:p>
          <w:p w14:paraId="0DBCD4F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7 (15.3)</w:t>
            </w:r>
          </w:p>
          <w:p w14:paraId="2041B4C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 (1.96)</w:t>
            </w:r>
          </w:p>
        </w:tc>
        <w:tc>
          <w:tcPr>
            <w:tcW w:w="0" w:type="auto"/>
            <w:vAlign w:val="center"/>
          </w:tcPr>
          <w:p w14:paraId="13C236D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CBE1D6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47A258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28 (87.6)</w:t>
            </w:r>
          </w:p>
          <w:p w14:paraId="1CFF49B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2 (11.4)</w:t>
            </w:r>
          </w:p>
          <w:p w14:paraId="08BCEEB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 (0.98)</w:t>
            </w:r>
          </w:p>
        </w:tc>
        <w:tc>
          <w:tcPr>
            <w:tcW w:w="1481" w:type="dxa"/>
            <w:vAlign w:val="center"/>
          </w:tcPr>
          <w:p w14:paraId="531EC38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E3F5B0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F94A8C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26 (88.8)</w:t>
            </w:r>
          </w:p>
          <w:p w14:paraId="451B0CA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8 (10.8)</w:t>
            </w:r>
          </w:p>
          <w:p w14:paraId="39C1CF1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 (0.49)</w:t>
            </w:r>
          </w:p>
        </w:tc>
        <w:tc>
          <w:tcPr>
            <w:tcW w:w="1023" w:type="dxa"/>
            <w:vAlign w:val="center"/>
          </w:tcPr>
          <w:p w14:paraId="7E55EAC3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47C1672" w14:textId="77777777" w:rsidR="007F59BD" w:rsidRPr="000D78C2" w:rsidRDefault="007F59BD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F0EAC6E" w14:textId="59784060" w:rsidR="007F59BD" w:rsidRPr="000D78C2" w:rsidRDefault="007F59BD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26" w:type="dxa"/>
            <w:vAlign w:val="center"/>
          </w:tcPr>
          <w:p w14:paraId="5B319BF0" w14:textId="51BB072A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9381B1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873C6C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02 (82.9)</w:t>
            </w:r>
          </w:p>
          <w:p w14:paraId="2C9C909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3 (16.9)</w:t>
            </w:r>
          </w:p>
          <w:p w14:paraId="0D63A65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426" w:type="dxa"/>
            <w:vAlign w:val="center"/>
          </w:tcPr>
          <w:p w14:paraId="42F1BF0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F3B7FA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89D4EB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01 (82.9)</w:t>
            </w:r>
          </w:p>
          <w:p w14:paraId="05E2620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5 (15.9)</w:t>
            </w:r>
          </w:p>
          <w:p w14:paraId="58D8922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9 (1.24)</w:t>
            </w:r>
          </w:p>
        </w:tc>
        <w:tc>
          <w:tcPr>
            <w:tcW w:w="1481" w:type="dxa"/>
            <w:vAlign w:val="center"/>
          </w:tcPr>
          <w:p w14:paraId="076C68B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4FA204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AB6126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16 (89.0)</w:t>
            </w:r>
          </w:p>
          <w:p w14:paraId="65ED9B0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6 (11.0)</w:t>
            </w:r>
          </w:p>
          <w:p w14:paraId="6760C3D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1" w:type="dxa"/>
            <w:vAlign w:val="center"/>
          </w:tcPr>
          <w:p w14:paraId="44E192B0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8826DA2" w14:textId="45FE4C7E" w:rsidR="007F59BD" w:rsidRPr="000D78C2" w:rsidRDefault="007F59BD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1</w:t>
            </w:r>
          </w:p>
        </w:tc>
      </w:tr>
      <w:tr w:rsidR="000D78C2" w:rsidRPr="000D78C2" w14:paraId="6EBDFF17" w14:textId="6EB4CEE5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68FA2876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Missed dialysis within the last 160 days, (n=3658)</w:t>
            </w:r>
          </w:p>
          <w:p w14:paraId="5FEF3352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</w:t>
            </w:r>
          </w:p>
          <w:p w14:paraId="7690C5AD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2AFC657A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1431" w:type="dxa"/>
            <w:vAlign w:val="center"/>
          </w:tcPr>
          <w:p w14:paraId="2FCDB4E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1A151D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4CC813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31 (82.5)</w:t>
            </w:r>
          </w:p>
          <w:p w14:paraId="5486D17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3 (16.1)</w:t>
            </w:r>
          </w:p>
          <w:p w14:paraId="531F5C9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 (1.4)</w:t>
            </w:r>
          </w:p>
        </w:tc>
        <w:tc>
          <w:tcPr>
            <w:tcW w:w="0" w:type="auto"/>
            <w:vAlign w:val="center"/>
          </w:tcPr>
          <w:p w14:paraId="753033F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545A70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C248DF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27 (87.5)</w:t>
            </w:r>
          </w:p>
          <w:p w14:paraId="5167AE0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3 (11.6)</w:t>
            </w:r>
          </w:p>
          <w:p w14:paraId="118B0B5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 (1.0)</w:t>
            </w:r>
          </w:p>
        </w:tc>
        <w:tc>
          <w:tcPr>
            <w:tcW w:w="1481" w:type="dxa"/>
            <w:vAlign w:val="center"/>
          </w:tcPr>
          <w:p w14:paraId="1E3F048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29DE63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E96B6A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25 (88.5)</w:t>
            </w:r>
          </w:p>
          <w:p w14:paraId="66E9441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90 (11.0)</w:t>
            </w:r>
          </w:p>
          <w:p w14:paraId="1DE5D4A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 (0.5)</w:t>
            </w:r>
          </w:p>
        </w:tc>
        <w:tc>
          <w:tcPr>
            <w:tcW w:w="1023" w:type="dxa"/>
            <w:vAlign w:val="center"/>
          </w:tcPr>
          <w:p w14:paraId="2A326B32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53DC324C" w14:textId="77777777" w:rsidR="009F5EAE" w:rsidRPr="000D78C2" w:rsidRDefault="009F5EA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48C00DC" w14:textId="02F38905" w:rsidR="009F5EAE" w:rsidRPr="000D78C2" w:rsidRDefault="009F5EA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26" w:type="dxa"/>
            <w:vAlign w:val="center"/>
          </w:tcPr>
          <w:p w14:paraId="151C3AFA" w14:textId="40F9A71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70F4BA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0D646C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01 (82.9)</w:t>
            </w:r>
          </w:p>
          <w:p w14:paraId="5765CC3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3 (16.9)</w:t>
            </w:r>
          </w:p>
          <w:p w14:paraId="7757E28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426" w:type="dxa"/>
            <w:vAlign w:val="center"/>
          </w:tcPr>
          <w:p w14:paraId="0199FD4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B967B7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70B429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00 (82.6)</w:t>
            </w:r>
          </w:p>
          <w:p w14:paraId="7605C52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0 (16.5)</w:t>
            </w:r>
          </w:p>
          <w:p w14:paraId="566A214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 (0.8)</w:t>
            </w:r>
          </w:p>
        </w:tc>
        <w:tc>
          <w:tcPr>
            <w:tcW w:w="1481" w:type="dxa"/>
            <w:vAlign w:val="center"/>
          </w:tcPr>
          <w:p w14:paraId="408BA5C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864200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42DB11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16 (89.0)</w:t>
            </w:r>
          </w:p>
          <w:p w14:paraId="27EFA58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4 (10.7)</w:t>
            </w:r>
          </w:p>
          <w:p w14:paraId="2FAF2F8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1081" w:type="dxa"/>
            <w:vAlign w:val="center"/>
          </w:tcPr>
          <w:p w14:paraId="40F3E85E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9720860" w14:textId="14A6956E" w:rsidR="009F5EAE" w:rsidRPr="000D78C2" w:rsidRDefault="009F5EA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4</w:t>
            </w:r>
          </w:p>
        </w:tc>
      </w:tr>
      <w:tr w:rsidR="000D78C2" w:rsidRPr="000D78C2" w14:paraId="31228455" w14:textId="16B814FB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09EFFB09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Facility profit status, n=3437</w:t>
            </w:r>
          </w:p>
          <w:p w14:paraId="567E4E7A" w14:textId="77777777" w:rsidR="004C77CB" w:rsidRPr="000D78C2" w:rsidRDefault="004C77CB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For-profit </w:t>
            </w:r>
          </w:p>
        </w:tc>
        <w:tc>
          <w:tcPr>
            <w:tcW w:w="1431" w:type="dxa"/>
            <w:vAlign w:val="center"/>
          </w:tcPr>
          <w:p w14:paraId="46957FB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63 (73.6)</w:t>
            </w:r>
          </w:p>
        </w:tc>
        <w:tc>
          <w:tcPr>
            <w:tcW w:w="0" w:type="auto"/>
            <w:vAlign w:val="center"/>
          </w:tcPr>
          <w:p w14:paraId="7051E18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53 (77.1)</w:t>
            </w:r>
          </w:p>
        </w:tc>
        <w:tc>
          <w:tcPr>
            <w:tcW w:w="1481" w:type="dxa"/>
            <w:vAlign w:val="center"/>
          </w:tcPr>
          <w:p w14:paraId="1044F10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07 (86.3)</w:t>
            </w:r>
          </w:p>
        </w:tc>
        <w:tc>
          <w:tcPr>
            <w:tcW w:w="1023" w:type="dxa"/>
            <w:vAlign w:val="center"/>
          </w:tcPr>
          <w:p w14:paraId="7702E906" w14:textId="258FB397" w:rsidR="009F5EAE" w:rsidRPr="000D78C2" w:rsidRDefault="009F5EA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3FDF4108" w14:textId="4A09DA2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25 (73.7)</w:t>
            </w:r>
          </w:p>
        </w:tc>
        <w:tc>
          <w:tcPr>
            <w:tcW w:w="1426" w:type="dxa"/>
            <w:vAlign w:val="center"/>
          </w:tcPr>
          <w:p w14:paraId="72CE9F2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25 (72.3)</w:t>
            </w:r>
          </w:p>
        </w:tc>
        <w:tc>
          <w:tcPr>
            <w:tcW w:w="1481" w:type="dxa"/>
            <w:vAlign w:val="center"/>
          </w:tcPr>
          <w:p w14:paraId="7BBD884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58 (80.6)</w:t>
            </w:r>
          </w:p>
        </w:tc>
        <w:tc>
          <w:tcPr>
            <w:tcW w:w="1081" w:type="dxa"/>
            <w:vAlign w:val="center"/>
          </w:tcPr>
          <w:p w14:paraId="2F09AD50" w14:textId="4EDF0B64" w:rsidR="009F5EAE" w:rsidRPr="000D78C2" w:rsidRDefault="009F5EAE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2BE9DB76" w14:textId="214A9E85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143B77B0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Dialysis duration (minutes/week), </w:t>
            </w:r>
          </w:p>
          <w:p w14:paraId="486B675D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(m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SD), n=3977</w:t>
            </w:r>
          </w:p>
        </w:tc>
        <w:tc>
          <w:tcPr>
            <w:tcW w:w="1431" w:type="dxa"/>
            <w:vAlign w:val="center"/>
          </w:tcPr>
          <w:p w14:paraId="5B693F1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69.6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0" w:type="auto"/>
            <w:vAlign w:val="center"/>
          </w:tcPr>
          <w:p w14:paraId="6FA71DB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70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1.0</w:t>
            </w:r>
          </w:p>
        </w:tc>
        <w:tc>
          <w:tcPr>
            <w:tcW w:w="1481" w:type="dxa"/>
            <w:vAlign w:val="center"/>
          </w:tcPr>
          <w:p w14:paraId="792AE73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52.9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0.4</w:t>
            </w:r>
          </w:p>
        </w:tc>
        <w:tc>
          <w:tcPr>
            <w:tcW w:w="1023" w:type="dxa"/>
            <w:vAlign w:val="center"/>
          </w:tcPr>
          <w:p w14:paraId="6D5AC331" w14:textId="6B508C9F" w:rsidR="00121107" w:rsidRPr="000D78C2" w:rsidRDefault="00121107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7DF41F2F" w14:textId="45B289BC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40.0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426" w:type="dxa"/>
            <w:vAlign w:val="center"/>
          </w:tcPr>
          <w:p w14:paraId="195D4CE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32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1481" w:type="dxa"/>
            <w:vAlign w:val="center"/>
          </w:tcPr>
          <w:p w14:paraId="2B5D0DD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29.0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1081" w:type="dxa"/>
            <w:vAlign w:val="center"/>
          </w:tcPr>
          <w:p w14:paraId="46B02098" w14:textId="4652F09B" w:rsidR="004C77CB" w:rsidRPr="000D78C2" w:rsidRDefault="00121107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2</w:t>
            </w:r>
          </w:p>
        </w:tc>
      </w:tr>
      <w:tr w:rsidR="000D78C2" w:rsidRPr="000D78C2" w14:paraId="721B4A43" w14:textId="6DDF3D9C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4595013A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URR, m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SD, n=3897</w:t>
            </w:r>
          </w:p>
        </w:tc>
        <w:tc>
          <w:tcPr>
            <w:tcW w:w="1431" w:type="dxa"/>
            <w:vAlign w:val="center"/>
          </w:tcPr>
          <w:p w14:paraId="005CF33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2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0" w:type="auto"/>
            <w:vAlign w:val="center"/>
          </w:tcPr>
          <w:p w14:paraId="08EBB3C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2.9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481" w:type="dxa"/>
            <w:vAlign w:val="center"/>
          </w:tcPr>
          <w:p w14:paraId="555D1D4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2.5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023" w:type="dxa"/>
            <w:vAlign w:val="center"/>
          </w:tcPr>
          <w:p w14:paraId="4F0C09F2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03A2825" w14:textId="4DFF1D18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4.3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426" w:type="dxa"/>
            <w:vAlign w:val="center"/>
          </w:tcPr>
          <w:p w14:paraId="0222F6C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4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481" w:type="dxa"/>
            <w:vAlign w:val="center"/>
          </w:tcPr>
          <w:p w14:paraId="1262C48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4.5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081" w:type="dxa"/>
            <w:vAlign w:val="center"/>
          </w:tcPr>
          <w:p w14:paraId="284B7412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8C2" w:rsidRPr="000D78C2" w14:paraId="7CEF15A3" w14:textId="71B0ADAE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1BFCD28B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Weight loss as a percent of the dry weight in the second treatment of the previous month, [Median (IQR range)], n=4018</w:t>
            </w:r>
          </w:p>
        </w:tc>
        <w:tc>
          <w:tcPr>
            <w:tcW w:w="1431" w:type="dxa"/>
            <w:vAlign w:val="center"/>
          </w:tcPr>
          <w:p w14:paraId="4D25EF0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2 (2.2-4.3)</w:t>
            </w:r>
          </w:p>
        </w:tc>
        <w:tc>
          <w:tcPr>
            <w:tcW w:w="0" w:type="auto"/>
            <w:vAlign w:val="center"/>
          </w:tcPr>
          <w:p w14:paraId="43505CF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3 (2.1-4.3)</w:t>
            </w:r>
          </w:p>
        </w:tc>
        <w:tc>
          <w:tcPr>
            <w:tcW w:w="1481" w:type="dxa"/>
            <w:vAlign w:val="center"/>
          </w:tcPr>
          <w:p w14:paraId="7D0ABBF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3 (2.3-4.4)</w:t>
            </w:r>
          </w:p>
        </w:tc>
        <w:tc>
          <w:tcPr>
            <w:tcW w:w="1023" w:type="dxa"/>
            <w:vAlign w:val="center"/>
          </w:tcPr>
          <w:p w14:paraId="4EE732C0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850D16D" w14:textId="77777777" w:rsidR="00121107" w:rsidRDefault="00121107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1</w:t>
            </w:r>
          </w:p>
          <w:p w14:paraId="6E760E28" w14:textId="2BD45674" w:rsidR="008B3691" w:rsidRPr="008B3691" w:rsidRDefault="008B3691" w:rsidP="008B3691">
            <w:pPr>
              <w:tabs>
                <w:tab w:val="left" w:pos="631"/>
              </w:tabs>
              <w:jc w:val="center"/>
            </w:pPr>
          </w:p>
        </w:tc>
        <w:tc>
          <w:tcPr>
            <w:tcW w:w="1426" w:type="dxa"/>
            <w:vAlign w:val="center"/>
          </w:tcPr>
          <w:p w14:paraId="1FD96C24" w14:textId="1BE655CB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.8 (1.8-3.8)</w:t>
            </w:r>
          </w:p>
        </w:tc>
        <w:tc>
          <w:tcPr>
            <w:tcW w:w="1426" w:type="dxa"/>
            <w:vAlign w:val="center"/>
          </w:tcPr>
          <w:p w14:paraId="7316552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.9 (1.9-3.9)</w:t>
            </w:r>
          </w:p>
        </w:tc>
        <w:tc>
          <w:tcPr>
            <w:tcW w:w="1481" w:type="dxa"/>
            <w:vAlign w:val="center"/>
          </w:tcPr>
          <w:p w14:paraId="3ACD9C3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0 (2.0-3.9)</w:t>
            </w:r>
          </w:p>
        </w:tc>
        <w:tc>
          <w:tcPr>
            <w:tcW w:w="1081" w:type="dxa"/>
            <w:vAlign w:val="center"/>
          </w:tcPr>
          <w:p w14:paraId="2203CF91" w14:textId="0D8C29A6" w:rsidR="00121107" w:rsidRPr="000D78C2" w:rsidRDefault="00121107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1</w:t>
            </w:r>
          </w:p>
        </w:tc>
      </w:tr>
      <w:tr w:rsidR="000D78C2" w:rsidRPr="000D78C2" w14:paraId="0346F35E" w14:textId="073EC220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7B1E13BC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umber of patients in Facility,</w:t>
            </w:r>
          </w:p>
          <w:p w14:paraId="4BE80783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[Median (IQR range)], n=4226</w:t>
            </w:r>
          </w:p>
        </w:tc>
        <w:tc>
          <w:tcPr>
            <w:tcW w:w="1431" w:type="dxa"/>
            <w:vAlign w:val="center"/>
          </w:tcPr>
          <w:p w14:paraId="1F74FBF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9 (31-65)</w:t>
            </w:r>
          </w:p>
        </w:tc>
        <w:tc>
          <w:tcPr>
            <w:tcW w:w="0" w:type="auto"/>
            <w:vAlign w:val="center"/>
          </w:tcPr>
          <w:p w14:paraId="65F20DB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4 (49-103)</w:t>
            </w:r>
          </w:p>
        </w:tc>
        <w:tc>
          <w:tcPr>
            <w:tcW w:w="1481" w:type="dxa"/>
            <w:vAlign w:val="center"/>
          </w:tcPr>
          <w:p w14:paraId="1205E68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0 (69-180)</w:t>
            </w:r>
          </w:p>
        </w:tc>
        <w:tc>
          <w:tcPr>
            <w:tcW w:w="1023" w:type="dxa"/>
            <w:vAlign w:val="center"/>
          </w:tcPr>
          <w:p w14:paraId="1554BE4B" w14:textId="2401AB99" w:rsidR="00121107" w:rsidRPr="000D78C2" w:rsidRDefault="00121107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076A6F5D" w14:textId="420A0453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6 (31-66)</w:t>
            </w:r>
          </w:p>
        </w:tc>
        <w:tc>
          <w:tcPr>
            <w:tcW w:w="1426" w:type="dxa"/>
            <w:vAlign w:val="center"/>
          </w:tcPr>
          <w:p w14:paraId="193F08D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5 (47-103)</w:t>
            </w:r>
          </w:p>
        </w:tc>
        <w:tc>
          <w:tcPr>
            <w:tcW w:w="1481" w:type="dxa"/>
            <w:vAlign w:val="center"/>
          </w:tcPr>
          <w:p w14:paraId="224319F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0 (68-158)</w:t>
            </w:r>
          </w:p>
        </w:tc>
        <w:tc>
          <w:tcPr>
            <w:tcW w:w="1081" w:type="dxa"/>
            <w:vAlign w:val="center"/>
          </w:tcPr>
          <w:p w14:paraId="0DA9EDF1" w14:textId="2D473573" w:rsidR="00121107" w:rsidRPr="000D78C2" w:rsidRDefault="00121107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8B3691" w:rsidRPr="000D78C2" w14:paraId="2F80F3E9" w14:textId="4B19DF63" w:rsidTr="008B3691">
        <w:trPr>
          <w:trHeight w:val="144"/>
        </w:trPr>
        <w:tc>
          <w:tcPr>
            <w:tcW w:w="14291" w:type="dxa"/>
            <w:gridSpan w:val="10"/>
            <w:shd w:val="clear" w:color="auto" w:fill="E7E6E6" w:themeFill="background2"/>
          </w:tcPr>
          <w:p w14:paraId="3A9BB294" w14:textId="2DE2551D" w:rsidR="008B3691" w:rsidRPr="000D78C2" w:rsidRDefault="008B3691" w:rsidP="008B369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D78C2">
              <w:rPr>
                <w:rFonts w:ascii="Times New Roman" w:hAnsi="Times New Roman" w:cs="Times New Roman"/>
                <w:i/>
                <w:iCs/>
              </w:rPr>
              <w:t xml:space="preserve">Community Variables </w:t>
            </w:r>
            <w:r w:rsidRPr="000D78C2">
              <w:rPr>
                <w:rFonts w:ascii="Times New Roman" w:hAnsi="Times New Roman" w:cs="Times New Roman"/>
              </w:rPr>
              <w:t>(m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SD)</w:t>
            </w:r>
          </w:p>
        </w:tc>
      </w:tr>
      <w:tr w:rsidR="000D78C2" w:rsidRPr="000D78C2" w14:paraId="51D942A6" w14:textId="021EBAE6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011A0CD6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Mean number of family members per household </w:t>
            </w:r>
          </w:p>
        </w:tc>
        <w:tc>
          <w:tcPr>
            <w:tcW w:w="1431" w:type="dxa"/>
            <w:vAlign w:val="center"/>
          </w:tcPr>
          <w:p w14:paraId="5F6B236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Align w:val="center"/>
          </w:tcPr>
          <w:p w14:paraId="2C398F45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81" w:type="dxa"/>
            <w:vAlign w:val="center"/>
          </w:tcPr>
          <w:p w14:paraId="373A042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23" w:type="dxa"/>
            <w:vAlign w:val="center"/>
          </w:tcPr>
          <w:p w14:paraId="4C3ADA69" w14:textId="0091B97B" w:rsidR="00DA6BF2" w:rsidRPr="000D78C2" w:rsidRDefault="00DA6BF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47BD83CA" w14:textId="02CEA273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0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26" w:type="dxa"/>
            <w:vAlign w:val="center"/>
          </w:tcPr>
          <w:p w14:paraId="4C75A46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81" w:type="dxa"/>
            <w:vAlign w:val="center"/>
          </w:tcPr>
          <w:p w14:paraId="5830592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3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81" w:type="dxa"/>
            <w:vAlign w:val="center"/>
          </w:tcPr>
          <w:p w14:paraId="215409C1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6FF4C8F1" w14:textId="76BD2CA5" w:rsidR="00DA6BF2" w:rsidRPr="000D78C2" w:rsidRDefault="00DA6BF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508B37AF" w14:textId="1CCDB905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16DEC275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household incomes under the poverty line</w:t>
            </w:r>
          </w:p>
        </w:tc>
        <w:tc>
          <w:tcPr>
            <w:tcW w:w="1431" w:type="dxa"/>
            <w:vAlign w:val="center"/>
          </w:tcPr>
          <w:p w14:paraId="7AD6C86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0" w:type="auto"/>
            <w:vAlign w:val="center"/>
          </w:tcPr>
          <w:p w14:paraId="1CD3500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481" w:type="dxa"/>
            <w:vAlign w:val="center"/>
          </w:tcPr>
          <w:p w14:paraId="71B27F0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6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023" w:type="dxa"/>
            <w:vAlign w:val="center"/>
          </w:tcPr>
          <w:p w14:paraId="280D5DE0" w14:textId="2E634700" w:rsidR="00DA6BF2" w:rsidRPr="000D78C2" w:rsidRDefault="00DA6BF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67C0F362" w14:textId="08D9D6AD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.9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26" w:type="dxa"/>
            <w:vAlign w:val="center"/>
          </w:tcPr>
          <w:p w14:paraId="7045D28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.0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481" w:type="dxa"/>
            <w:vAlign w:val="center"/>
          </w:tcPr>
          <w:p w14:paraId="41AACD1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081" w:type="dxa"/>
            <w:vAlign w:val="center"/>
          </w:tcPr>
          <w:p w14:paraId="07549ED1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B3FBBC7" w14:textId="2A91A4A9" w:rsidR="00DA6BF2" w:rsidRPr="000D78C2" w:rsidRDefault="00DA6BF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329093F4" w14:textId="7713754A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07E41B3B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households with Spanish as their primary language</w:t>
            </w:r>
          </w:p>
        </w:tc>
        <w:tc>
          <w:tcPr>
            <w:tcW w:w="1431" w:type="dxa"/>
            <w:vAlign w:val="center"/>
          </w:tcPr>
          <w:p w14:paraId="54F55410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  <w:vAlign w:val="center"/>
          </w:tcPr>
          <w:p w14:paraId="62A6DB6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8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81" w:type="dxa"/>
            <w:vAlign w:val="center"/>
          </w:tcPr>
          <w:p w14:paraId="363BE65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7.9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023" w:type="dxa"/>
            <w:vAlign w:val="center"/>
          </w:tcPr>
          <w:p w14:paraId="103D67B3" w14:textId="75083B4D" w:rsidR="00DA6BF2" w:rsidRPr="000D78C2" w:rsidRDefault="00DA6BF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33009556" w14:textId="23D7289A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8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26" w:type="dxa"/>
            <w:vAlign w:val="center"/>
          </w:tcPr>
          <w:p w14:paraId="386DD62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481" w:type="dxa"/>
            <w:vAlign w:val="center"/>
          </w:tcPr>
          <w:p w14:paraId="68BCEB02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7.6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081" w:type="dxa"/>
            <w:vAlign w:val="center"/>
          </w:tcPr>
          <w:p w14:paraId="11EF7700" w14:textId="77777777" w:rsidR="004C77CB" w:rsidRPr="000D78C2" w:rsidRDefault="004C77CB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0879A55" w14:textId="3E899CC9" w:rsidR="00DA6BF2" w:rsidRPr="000D78C2" w:rsidRDefault="00DA6BF2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3EBD9013" w14:textId="2D3891DC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6F88C484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% of households with at least one member with a </w:t>
            </w:r>
            <w:proofErr w:type="spellStart"/>
            <w:proofErr w:type="gramStart"/>
            <w:r w:rsidRPr="000D78C2">
              <w:rPr>
                <w:rFonts w:ascii="Times New Roman" w:hAnsi="Times New Roman" w:cs="Times New Roman"/>
              </w:rPr>
              <w:t>Bachelors</w:t>
            </w:r>
            <w:proofErr w:type="spellEnd"/>
            <w:proofErr w:type="gramEnd"/>
            <w:r w:rsidRPr="000D78C2">
              <w:rPr>
                <w:rFonts w:ascii="Times New Roman" w:hAnsi="Times New Roman" w:cs="Times New Roman"/>
              </w:rPr>
              <w:t xml:space="preserve"> degree or higher</w:t>
            </w:r>
          </w:p>
        </w:tc>
        <w:tc>
          <w:tcPr>
            <w:tcW w:w="1431" w:type="dxa"/>
            <w:vAlign w:val="center"/>
          </w:tcPr>
          <w:p w14:paraId="6CE7E3B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4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0" w:type="auto"/>
            <w:vAlign w:val="center"/>
          </w:tcPr>
          <w:p w14:paraId="1718467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3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481" w:type="dxa"/>
            <w:vAlign w:val="center"/>
          </w:tcPr>
          <w:p w14:paraId="195317D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7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023" w:type="dxa"/>
            <w:vAlign w:val="center"/>
          </w:tcPr>
          <w:p w14:paraId="484CA93F" w14:textId="0C321014" w:rsidR="006162D5" w:rsidRPr="000D78C2" w:rsidRDefault="006162D5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23C7900B" w14:textId="1EC00A02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6.8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426" w:type="dxa"/>
            <w:vAlign w:val="center"/>
          </w:tcPr>
          <w:p w14:paraId="39EDBB2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9.9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481" w:type="dxa"/>
            <w:vAlign w:val="center"/>
          </w:tcPr>
          <w:p w14:paraId="7031BA1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8.0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081" w:type="dxa"/>
            <w:vAlign w:val="center"/>
          </w:tcPr>
          <w:p w14:paraId="6E407CBC" w14:textId="3543611B" w:rsidR="006162D5" w:rsidRPr="000D78C2" w:rsidRDefault="006162D5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443962D7" w14:textId="3AFE3401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094D02E5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lastRenderedPageBreak/>
              <w:t>% of households with an active internet subscription</w:t>
            </w:r>
          </w:p>
        </w:tc>
        <w:tc>
          <w:tcPr>
            <w:tcW w:w="1431" w:type="dxa"/>
            <w:vAlign w:val="center"/>
          </w:tcPr>
          <w:p w14:paraId="6A74C46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1.2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0" w:type="auto"/>
            <w:vAlign w:val="center"/>
          </w:tcPr>
          <w:p w14:paraId="1CA0CDD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6.3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81" w:type="dxa"/>
            <w:vAlign w:val="center"/>
          </w:tcPr>
          <w:p w14:paraId="600559B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7.6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023" w:type="dxa"/>
            <w:vAlign w:val="center"/>
          </w:tcPr>
          <w:p w14:paraId="34672D6D" w14:textId="54013C94" w:rsidR="004C77CB" w:rsidRPr="000D78C2" w:rsidRDefault="00BA1491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484FAC8E" w14:textId="4005AA68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4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426" w:type="dxa"/>
            <w:vAlign w:val="center"/>
          </w:tcPr>
          <w:p w14:paraId="339B8CB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6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481" w:type="dxa"/>
            <w:vAlign w:val="center"/>
          </w:tcPr>
          <w:p w14:paraId="71722D1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8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081" w:type="dxa"/>
            <w:vAlign w:val="center"/>
          </w:tcPr>
          <w:p w14:paraId="451DE002" w14:textId="2C4D08F2" w:rsidR="004C77CB" w:rsidRPr="000D78C2" w:rsidRDefault="00BA1491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1207E4D7" w14:textId="262777CE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689199A9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households who immigrated after 2010</w:t>
            </w:r>
          </w:p>
        </w:tc>
        <w:tc>
          <w:tcPr>
            <w:tcW w:w="1431" w:type="dxa"/>
            <w:vAlign w:val="center"/>
          </w:tcPr>
          <w:p w14:paraId="34C0D42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.2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  <w:vAlign w:val="center"/>
          </w:tcPr>
          <w:p w14:paraId="64974A8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.0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481" w:type="dxa"/>
            <w:vAlign w:val="center"/>
          </w:tcPr>
          <w:p w14:paraId="1B1435D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23" w:type="dxa"/>
            <w:vAlign w:val="center"/>
          </w:tcPr>
          <w:p w14:paraId="2BB6BBD7" w14:textId="6B8AC3D7" w:rsidR="00BA1491" w:rsidRPr="000D78C2" w:rsidRDefault="00BA1491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7162C73B" w14:textId="754679AC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26" w:type="dxa"/>
            <w:vAlign w:val="center"/>
          </w:tcPr>
          <w:p w14:paraId="758216D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481" w:type="dxa"/>
            <w:vAlign w:val="center"/>
          </w:tcPr>
          <w:p w14:paraId="1AB44D5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.8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081" w:type="dxa"/>
            <w:vAlign w:val="center"/>
          </w:tcPr>
          <w:p w14:paraId="532BF3D3" w14:textId="16FC5B64" w:rsidR="00BA1491" w:rsidRPr="000D78C2" w:rsidRDefault="00BA1491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0143217B" w14:textId="5835C542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53E2C49A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household born in Latin America</w:t>
            </w:r>
          </w:p>
        </w:tc>
        <w:tc>
          <w:tcPr>
            <w:tcW w:w="1431" w:type="dxa"/>
            <w:vAlign w:val="center"/>
          </w:tcPr>
          <w:p w14:paraId="3D9D2023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0" w:type="auto"/>
            <w:vAlign w:val="center"/>
          </w:tcPr>
          <w:p w14:paraId="4FE6B08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.6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481" w:type="dxa"/>
            <w:vAlign w:val="center"/>
          </w:tcPr>
          <w:p w14:paraId="600F5F18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3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023" w:type="dxa"/>
            <w:vAlign w:val="center"/>
          </w:tcPr>
          <w:p w14:paraId="65BE8DB6" w14:textId="40307DC6" w:rsidR="00BA1491" w:rsidRPr="000D78C2" w:rsidRDefault="00BA1491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48C00811" w14:textId="1C50E06E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26" w:type="dxa"/>
            <w:vAlign w:val="center"/>
          </w:tcPr>
          <w:p w14:paraId="0A0240A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.5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81" w:type="dxa"/>
            <w:vAlign w:val="center"/>
          </w:tcPr>
          <w:p w14:paraId="1378182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3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081" w:type="dxa"/>
            <w:vAlign w:val="center"/>
          </w:tcPr>
          <w:p w14:paraId="21DD6C7D" w14:textId="6A7E82B8" w:rsidR="00BA1491" w:rsidRPr="000D78C2" w:rsidRDefault="00BA1491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7A4FE5D6" w14:textId="4697C662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07681D97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households led by a single female</w:t>
            </w:r>
          </w:p>
        </w:tc>
        <w:tc>
          <w:tcPr>
            <w:tcW w:w="1431" w:type="dxa"/>
            <w:vAlign w:val="center"/>
          </w:tcPr>
          <w:p w14:paraId="4043DC4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.9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0" w:type="auto"/>
            <w:vAlign w:val="center"/>
          </w:tcPr>
          <w:p w14:paraId="0666A4D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.2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481" w:type="dxa"/>
            <w:vAlign w:val="center"/>
          </w:tcPr>
          <w:p w14:paraId="2ACF874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6.2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23" w:type="dxa"/>
            <w:vAlign w:val="center"/>
          </w:tcPr>
          <w:p w14:paraId="34955854" w14:textId="515E2993" w:rsidR="00391B8C" w:rsidRPr="000D78C2" w:rsidRDefault="00391B8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7684A1B3" w14:textId="5A4F7055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.0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426" w:type="dxa"/>
            <w:vAlign w:val="center"/>
          </w:tcPr>
          <w:p w14:paraId="593C4F1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2.3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481" w:type="dxa"/>
            <w:vAlign w:val="center"/>
          </w:tcPr>
          <w:p w14:paraId="79B39B0B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5.2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81" w:type="dxa"/>
            <w:vAlign w:val="center"/>
          </w:tcPr>
          <w:p w14:paraId="47A288AD" w14:textId="70325034" w:rsidR="00391B8C" w:rsidRPr="000D78C2" w:rsidRDefault="00391B8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4BC216F2" w14:textId="41621DFA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663131DC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households that are Black</w:t>
            </w:r>
          </w:p>
        </w:tc>
        <w:tc>
          <w:tcPr>
            <w:tcW w:w="1431" w:type="dxa"/>
            <w:vAlign w:val="center"/>
          </w:tcPr>
          <w:p w14:paraId="0852AD27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0" w:type="auto"/>
            <w:vAlign w:val="center"/>
          </w:tcPr>
          <w:p w14:paraId="66C957A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4.3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481" w:type="dxa"/>
            <w:vAlign w:val="center"/>
          </w:tcPr>
          <w:p w14:paraId="553595FC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6.9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023" w:type="dxa"/>
            <w:vAlign w:val="center"/>
          </w:tcPr>
          <w:p w14:paraId="6A2A1FA5" w14:textId="766E078C" w:rsidR="004C77CB" w:rsidRPr="000D78C2" w:rsidRDefault="00391B8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26" w:type="dxa"/>
            <w:vAlign w:val="center"/>
          </w:tcPr>
          <w:p w14:paraId="03C7D458" w14:textId="606A541F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0.4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426" w:type="dxa"/>
            <w:vAlign w:val="center"/>
          </w:tcPr>
          <w:p w14:paraId="2429E7B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1.1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481" w:type="dxa"/>
            <w:vAlign w:val="center"/>
          </w:tcPr>
          <w:p w14:paraId="76AC5191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3.3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081" w:type="dxa"/>
            <w:vAlign w:val="center"/>
          </w:tcPr>
          <w:p w14:paraId="6C24E472" w14:textId="4776907A" w:rsidR="004C77CB" w:rsidRPr="000D78C2" w:rsidRDefault="00391B8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1</w:t>
            </w:r>
          </w:p>
        </w:tc>
      </w:tr>
      <w:tr w:rsidR="000D78C2" w:rsidRPr="000D78C2" w14:paraId="540466DB" w14:textId="5E5CE771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6FF711B6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households that are White</w:t>
            </w:r>
          </w:p>
        </w:tc>
        <w:tc>
          <w:tcPr>
            <w:tcW w:w="1431" w:type="dxa"/>
            <w:vAlign w:val="center"/>
          </w:tcPr>
          <w:p w14:paraId="746F5E1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2.6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0" w:type="auto"/>
            <w:vAlign w:val="center"/>
          </w:tcPr>
          <w:p w14:paraId="6F7A670F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59.2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481" w:type="dxa"/>
            <w:vAlign w:val="center"/>
          </w:tcPr>
          <w:p w14:paraId="45D09346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2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023" w:type="dxa"/>
            <w:vAlign w:val="center"/>
          </w:tcPr>
          <w:p w14:paraId="264CC6A2" w14:textId="56CCEFEE" w:rsidR="004C77CB" w:rsidRPr="000D78C2" w:rsidRDefault="00391B8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6DAEC2C3" w14:textId="6D0CFCD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79.9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426" w:type="dxa"/>
            <w:vAlign w:val="center"/>
          </w:tcPr>
          <w:p w14:paraId="6472A6FA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63.0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481" w:type="dxa"/>
            <w:vAlign w:val="center"/>
          </w:tcPr>
          <w:p w14:paraId="1D7CB3A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47.3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081" w:type="dxa"/>
            <w:vAlign w:val="center"/>
          </w:tcPr>
          <w:p w14:paraId="2D27C7F9" w14:textId="05F0EB39" w:rsidR="004C77CB" w:rsidRPr="000D78C2" w:rsidRDefault="00391B8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4C77CB" w:rsidRPr="000D78C2" w14:paraId="3B96CA50" w14:textId="6A2F60D7" w:rsidTr="008B3691">
        <w:trPr>
          <w:gridAfter w:val="1"/>
          <w:wAfter w:w="20" w:type="dxa"/>
          <w:trHeight w:val="288"/>
        </w:trPr>
        <w:tc>
          <w:tcPr>
            <w:tcW w:w="3595" w:type="dxa"/>
            <w:vAlign w:val="center"/>
          </w:tcPr>
          <w:p w14:paraId="47EAB5F3" w14:textId="77777777" w:rsidR="004C77CB" w:rsidRPr="000D78C2" w:rsidRDefault="004C77CB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Rurality</w:t>
            </w:r>
          </w:p>
        </w:tc>
        <w:tc>
          <w:tcPr>
            <w:tcW w:w="1431" w:type="dxa"/>
            <w:vAlign w:val="center"/>
          </w:tcPr>
          <w:p w14:paraId="125315A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7.5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0" w:type="auto"/>
            <w:vAlign w:val="center"/>
          </w:tcPr>
          <w:p w14:paraId="187364FE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2.8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481" w:type="dxa"/>
            <w:vAlign w:val="center"/>
          </w:tcPr>
          <w:p w14:paraId="1DF62144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0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023" w:type="dxa"/>
            <w:vAlign w:val="center"/>
          </w:tcPr>
          <w:p w14:paraId="71869440" w14:textId="26D51B11" w:rsidR="004C77CB" w:rsidRPr="000D78C2" w:rsidRDefault="00391B8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vAlign w:val="center"/>
          </w:tcPr>
          <w:p w14:paraId="06670200" w14:textId="6A6CF882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33.3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426" w:type="dxa"/>
            <w:vAlign w:val="center"/>
          </w:tcPr>
          <w:p w14:paraId="38C47ABD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22.7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481" w:type="dxa"/>
            <w:vAlign w:val="center"/>
          </w:tcPr>
          <w:p w14:paraId="64A57C19" w14:textId="77777777" w:rsidR="004C77CB" w:rsidRPr="000D78C2" w:rsidRDefault="004C77C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8.5</w:t>
            </w:r>
            <w:r w:rsidRPr="000D78C2">
              <w:rPr>
                <w:rFonts w:ascii="Times New Roman" w:hAnsi="Times New Roman" w:cs="Times New Roman"/>
              </w:rPr>
              <w:sym w:font="Symbol" w:char="F0B1"/>
            </w:r>
            <w:r w:rsidRPr="000D78C2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081" w:type="dxa"/>
            <w:vAlign w:val="center"/>
          </w:tcPr>
          <w:p w14:paraId="36A2F997" w14:textId="1A98D7C4" w:rsidR="004C77CB" w:rsidRPr="000D78C2" w:rsidRDefault="00391B8C" w:rsidP="008B3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2DC22E0" w14:textId="77777777" w:rsidR="00747B09" w:rsidRPr="000D78C2" w:rsidRDefault="00747B09" w:rsidP="00747B09">
      <w:pPr>
        <w:rPr>
          <w:rFonts w:ascii="Times New Roman" w:hAnsi="Times New Roman" w:cs="Times New Roman"/>
          <w:sz w:val="22"/>
          <w:szCs w:val="22"/>
        </w:rPr>
        <w:sectPr w:rsidR="00747B09" w:rsidRPr="000D78C2" w:rsidSect="00E2155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232AD9C" w14:textId="77777777" w:rsidR="00747B09" w:rsidRPr="000D78C2" w:rsidRDefault="00747B09" w:rsidP="00747B09">
      <w:pPr>
        <w:rPr>
          <w:rFonts w:ascii="Times New Roman" w:hAnsi="Times New Roman" w:cs="Times New Roman"/>
          <w:sz w:val="22"/>
          <w:szCs w:val="22"/>
        </w:rPr>
      </w:pPr>
    </w:p>
    <w:p w14:paraId="6D357543" w14:textId="77777777" w:rsidR="00747B09" w:rsidRPr="000D78C2" w:rsidRDefault="00747B09" w:rsidP="00747B0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D78C2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: </w:t>
      </w:r>
      <w:r w:rsidRPr="000D78C2">
        <w:rPr>
          <w:rFonts w:ascii="Times New Roman" w:hAnsi="Times New Roman" w:cs="Times New Roman"/>
          <w:sz w:val="22"/>
          <w:szCs w:val="22"/>
        </w:rPr>
        <w:t>Bivariate Association Between Each Variable and Mortality Risk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1710"/>
        <w:gridCol w:w="1710"/>
      </w:tblGrid>
      <w:tr w:rsidR="000D78C2" w:rsidRPr="000D78C2" w14:paraId="1D6D0265" w14:textId="4D068B8F" w:rsidTr="00114ADE">
        <w:trPr>
          <w:trHeight w:val="288"/>
        </w:trPr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07F11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43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78AD0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HR for mortality </w:t>
            </w:r>
          </w:p>
          <w:p w14:paraId="4E152D05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F24D69A" w14:textId="6408CFA8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p-value</w:t>
            </w:r>
          </w:p>
        </w:tc>
      </w:tr>
      <w:tr w:rsidR="000D78C2" w:rsidRPr="000D78C2" w14:paraId="1BF3038A" w14:textId="134989C5" w:rsidTr="00114ADE">
        <w:trPr>
          <w:trHeight w:val="404"/>
        </w:trPr>
        <w:tc>
          <w:tcPr>
            <w:tcW w:w="5490" w:type="dxa"/>
            <w:tcBorders>
              <w:top w:val="single" w:sz="4" w:space="0" w:color="auto"/>
            </w:tcBorders>
            <w:vAlign w:val="center"/>
          </w:tcPr>
          <w:p w14:paraId="7A018D8B" w14:textId="77777777" w:rsidR="00114ADE" w:rsidRPr="000D78C2" w:rsidRDefault="00114ADE" w:rsidP="00B66AC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D78C2">
              <w:rPr>
                <w:rFonts w:ascii="Times New Roman" w:hAnsi="Times New Roman" w:cs="Times New Roman"/>
                <w:b/>
                <w:bCs/>
                <w:i/>
                <w:iCs/>
              </w:rPr>
              <w:t>Demographi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89FF7D2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7370A69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8C2" w:rsidRPr="000D78C2" w14:paraId="7C392B4A" w14:textId="65970854" w:rsidTr="00114ADE">
        <w:trPr>
          <w:trHeight w:val="288"/>
        </w:trPr>
        <w:tc>
          <w:tcPr>
            <w:tcW w:w="5490" w:type="dxa"/>
            <w:vAlign w:val="center"/>
          </w:tcPr>
          <w:p w14:paraId="54DB8D36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1710" w:type="dxa"/>
            <w:vAlign w:val="center"/>
          </w:tcPr>
          <w:p w14:paraId="05C546C8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04 (1.03-1.04)</w:t>
            </w:r>
          </w:p>
        </w:tc>
        <w:tc>
          <w:tcPr>
            <w:tcW w:w="1710" w:type="dxa"/>
          </w:tcPr>
          <w:p w14:paraId="6E276278" w14:textId="1D647C98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7501EC91" w14:textId="77F97B45" w:rsidTr="00114ADE">
        <w:trPr>
          <w:trHeight w:val="288"/>
        </w:trPr>
        <w:tc>
          <w:tcPr>
            <w:tcW w:w="5490" w:type="dxa"/>
            <w:vAlign w:val="center"/>
          </w:tcPr>
          <w:p w14:paraId="383E9E69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Gender (male vs female)</w:t>
            </w:r>
          </w:p>
        </w:tc>
        <w:tc>
          <w:tcPr>
            <w:tcW w:w="1710" w:type="dxa"/>
            <w:vAlign w:val="center"/>
          </w:tcPr>
          <w:p w14:paraId="554FE49B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15 (1.02-1.03)</w:t>
            </w:r>
          </w:p>
        </w:tc>
        <w:tc>
          <w:tcPr>
            <w:tcW w:w="1710" w:type="dxa"/>
          </w:tcPr>
          <w:p w14:paraId="38FAF2A3" w14:textId="1AC12DF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3</w:t>
            </w:r>
          </w:p>
        </w:tc>
      </w:tr>
      <w:tr w:rsidR="000D78C2" w:rsidRPr="000D78C2" w14:paraId="06332D66" w14:textId="0E3B38B3" w:rsidTr="00114ADE">
        <w:trPr>
          <w:trHeight w:val="288"/>
        </w:trPr>
        <w:tc>
          <w:tcPr>
            <w:tcW w:w="5490" w:type="dxa"/>
            <w:vAlign w:val="center"/>
          </w:tcPr>
          <w:p w14:paraId="65DD63D8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Race/Ethnicity</w:t>
            </w:r>
          </w:p>
          <w:p w14:paraId="794C4855" w14:textId="77777777" w:rsidR="00114ADE" w:rsidRPr="000D78C2" w:rsidRDefault="00114ADE" w:rsidP="00B66ACF">
            <w:pPr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on-Hispanic White</w:t>
            </w:r>
          </w:p>
          <w:p w14:paraId="7E7FD02C" w14:textId="77777777" w:rsidR="00114ADE" w:rsidRPr="000D78C2" w:rsidRDefault="00114ADE" w:rsidP="00B66ACF">
            <w:pPr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on-Hispanic Black</w:t>
            </w:r>
          </w:p>
          <w:p w14:paraId="08622C63" w14:textId="77777777" w:rsidR="00114ADE" w:rsidRPr="000D78C2" w:rsidRDefault="00114ADE" w:rsidP="00B66ACF">
            <w:pPr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Hispanic</w:t>
            </w:r>
          </w:p>
          <w:p w14:paraId="394D83F1" w14:textId="77777777" w:rsidR="00114ADE" w:rsidRPr="000D78C2" w:rsidRDefault="00114ADE" w:rsidP="00B66ACF">
            <w:pPr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710" w:type="dxa"/>
            <w:vAlign w:val="center"/>
          </w:tcPr>
          <w:p w14:paraId="6DCB944F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  <w:p w14:paraId="360579C9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0B1DDAD5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45 (0.36-0.57)</w:t>
            </w:r>
          </w:p>
          <w:p w14:paraId="1360C372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54 (0.42-0.70)</w:t>
            </w:r>
          </w:p>
          <w:p w14:paraId="0236AA62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65 (0.53-0.81)</w:t>
            </w:r>
          </w:p>
        </w:tc>
        <w:tc>
          <w:tcPr>
            <w:tcW w:w="1710" w:type="dxa"/>
          </w:tcPr>
          <w:p w14:paraId="5E5FB50C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  <w:p w14:paraId="6C23BAEB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  <w:p w14:paraId="33AE2D75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  <w:p w14:paraId="7402F46E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  <w:p w14:paraId="10FAEA92" w14:textId="49B07ABC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1</w:t>
            </w:r>
          </w:p>
        </w:tc>
      </w:tr>
      <w:tr w:rsidR="000D78C2" w:rsidRPr="000D78C2" w14:paraId="5B2977DB" w14:textId="050597B8" w:rsidTr="00114ADE">
        <w:trPr>
          <w:trHeight w:val="288"/>
        </w:trPr>
        <w:tc>
          <w:tcPr>
            <w:tcW w:w="5490" w:type="dxa"/>
            <w:vAlign w:val="center"/>
          </w:tcPr>
          <w:p w14:paraId="74615395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BMI kg/m</w:t>
            </w:r>
            <w:r w:rsidRPr="000D78C2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D78C2">
              <w:rPr>
                <w:rFonts w:ascii="Times New Roman" w:hAnsi="Times New Roman" w:cs="Times New Roman"/>
              </w:rPr>
              <w:t>(N=3981)</w:t>
            </w:r>
          </w:p>
        </w:tc>
        <w:tc>
          <w:tcPr>
            <w:tcW w:w="1710" w:type="dxa"/>
            <w:vAlign w:val="center"/>
          </w:tcPr>
          <w:p w14:paraId="54D06E6F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7 (0.96-0.98)</w:t>
            </w:r>
          </w:p>
        </w:tc>
        <w:tc>
          <w:tcPr>
            <w:tcW w:w="1710" w:type="dxa"/>
          </w:tcPr>
          <w:p w14:paraId="429A158E" w14:textId="535B8CB2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0A7315D6" w14:textId="2C39CCC4" w:rsidTr="00114ADE">
        <w:trPr>
          <w:trHeight w:val="288"/>
        </w:trPr>
        <w:tc>
          <w:tcPr>
            <w:tcW w:w="5490" w:type="dxa"/>
            <w:vAlign w:val="center"/>
          </w:tcPr>
          <w:p w14:paraId="60E7FD19" w14:textId="77777777" w:rsidR="00114ADE" w:rsidRPr="000D78C2" w:rsidRDefault="00114ADE" w:rsidP="00B66ACF">
            <w:pPr>
              <w:rPr>
                <w:rFonts w:ascii="Times New Roman" w:hAnsi="Times New Roman" w:cs="Times New Roman"/>
                <w:i/>
                <w:iCs/>
              </w:rPr>
            </w:pPr>
            <w:r w:rsidRPr="000D78C2">
              <w:rPr>
                <w:rFonts w:ascii="Times New Roman" w:hAnsi="Times New Roman" w:cs="Times New Roman"/>
                <w:i/>
                <w:iCs/>
              </w:rPr>
              <w:t>Clinical Comorbidity</w:t>
            </w:r>
          </w:p>
        </w:tc>
        <w:tc>
          <w:tcPr>
            <w:tcW w:w="1710" w:type="dxa"/>
            <w:vAlign w:val="center"/>
          </w:tcPr>
          <w:p w14:paraId="3EE5A18B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0714F6C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8C2" w:rsidRPr="000D78C2" w14:paraId="119C5A3D" w14:textId="5600C25E" w:rsidTr="00114ADE">
        <w:trPr>
          <w:trHeight w:val="288"/>
        </w:trPr>
        <w:tc>
          <w:tcPr>
            <w:tcW w:w="5490" w:type="dxa"/>
            <w:vAlign w:val="center"/>
          </w:tcPr>
          <w:p w14:paraId="7C195907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Coronary disease (yes vs no) (N=4081)</w:t>
            </w:r>
          </w:p>
        </w:tc>
        <w:tc>
          <w:tcPr>
            <w:tcW w:w="1710" w:type="dxa"/>
            <w:vAlign w:val="center"/>
          </w:tcPr>
          <w:p w14:paraId="73795AC6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63 (1.31-1.89)</w:t>
            </w:r>
          </w:p>
        </w:tc>
        <w:tc>
          <w:tcPr>
            <w:tcW w:w="1710" w:type="dxa"/>
          </w:tcPr>
          <w:p w14:paraId="762D6BB5" w14:textId="415AE831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4891C19C" w14:textId="4789FD9B" w:rsidTr="00114ADE">
        <w:trPr>
          <w:trHeight w:val="288"/>
        </w:trPr>
        <w:tc>
          <w:tcPr>
            <w:tcW w:w="5490" w:type="dxa"/>
            <w:vAlign w:val="center"/>
          </w:tcPr>
          <w:p w14:paraId="363E96D3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Diabetes Mellitus (yes vs no)</w:t>
            </w:r>
          </w:p>
        </w:tc>
        <w:tc>
          <w:tcPr>
            <w:tcW w:w="1710" w:type="dxa"/>
            <w:vAlign w:val="center"/>
          </w:tcPr>
          <w:p w14:paraId="1A2CED21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45 (1.26-1.67)</w:t>
            </w:r>
          </w:p>
        </w:tc>
        <w:tc>
          <w:tcPr>
            <w:tcW w:w="1710" w:type="dxa"/>
          </w:tcPr>
          <w:p w14:paraId="13D31115" w14:textId="578A7478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386D1471" w14:textId="23430A14" w:rsidTr="00114ADE">
        <w:trPr>
          <w:trHeight w:val="288"/>
        </w:trPr>
        <w:tc>
          <w:tcPr>
            <w:tcW w:w="5490" w:type="dxa"/>
            <w:vAlign w:val="center"/>
          </w:tcPr>
          <w:p w14:paraId="1ABD6779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Heart Failure (yes vs no) (N=4076)</w:t>
            </w:r>
          </w:p>
        </w:tc>
        <w:tc>
          <w:tcPr>
            <w:tcW w:w="1710" w:type="dxa"/>
            <w:vAlign w:val="center"/>
          </w:tcPr>
          <w:p w14:paraId="6F3752B6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73 (1.51-1.98)</w:t>
            </w:r>
          </w:p>
        </w:tc>
        <w:tc>
          <w:tcPr>
            <w:tcW w:w="1710" w:type="dxa"/>
          </w:tcPr>
          <w:p w14:paraId="5DE664A0" w14:textId="75A3032C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0296AC24" w14:textId="6AAF3347" w:rsidTr="00114ADE">
        <w:trPr>
          <w:trHeight w:val="288"/>
        </w:trPr>
        <w:tc>
          <w:tcPr>
            <w:tcW w:w="5490" w:type="dxa"/>
            <w:vAlign w:val="center"/>
          </w:tcPr>
          <w:p w14:paraId="4BB6047F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Hypertension (yes vs no) (N=4079)</w:t>
            </w:r>
          </w:p>
        </w:tc>
        <w:tc>
          <w:tcPr>
            <w:tcW w:w="1710" w:type="dxa"/>
            <w:vAlign w:val="center"/>
          </w:tcPr>
          <w:p w14:paraId="20D766FD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4 (0.77-1.15)</w:t>
            </w:r>
          </w:p>
        </w:tc>
        <w:tc>
          <w:tcPr>
            <w:tcW w:w="1710" w:type="dxa"/>
          </w:tcPr>
          <w:p w14:paraId="5E4F0CDF" w14:textId="56041E68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6</w:t>
            </w:r>
          </w:p>
        </w:tc>
      </w:tr>
      <w:tr w:rsidR="000D78C2" w:rsidRPr="000D78C2" w14:paraId="20982591" w14:textId="19ADBE4D" w:rsidTr="00114ADE">
        <w:trPr>
          <w:trHeight w:val="288"/>
        </w:trPr>
        <w:tc>
          <w:tcPr>
            <w:tcW w:w="5490" w:type="dxa"/>
            <w:vAlign w:val="center"/>
          </w:tcPr>
          <w:p w14:paraId="69568557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Psychiatric Diagnosis (yes vs no)</w:t>
            </w:r>
          </w:p>
        </w:tc>
        <w:tc>
          <w:tcPr>
            <w:tcW w:w="1710" w:type="dxa"/>
            <w:vAlign w:val="center"/>
          </w:tcPr>
          <w:p w14:paraId="37465784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28 (1.09-1.51)</w:t>
            </w:r>
          </w:p>
        </w:tc>
        <w:tc>
          <w:tcPr>
            <w:tcW w:w="1710" w:type="dxa"/>
          </w:tcPr>
          <w:p w14:paraId="396A4A0B" w14:textId="6BF387B3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03</w:t>
            </w:r>
          </w:p>
        </w:tc>
      </w:tr>
      <w:tr w:rsidR="000D78C2" w:rsidRPr="000D78C2" w14:paraId="098CE4B6" w14:textId="3DA75912" w:rsidTr="00114ADE">
        <w:trPr>
          <w:trHeight w:val="288"/>
        </w:trPr>
        <w:tc>
          <w:tcPr>
            <w:tcW w:w="5490" w:type="dxa"/>
            <w:vAlign w:val="center"/>
          </w:tcPr>
          <w:p w14:paraId="07E5F183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Charlson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Score (N=3702)</w:t>
            </w:r>
          </w:p>
        </w:tc>
        <w:tc>
          <w:tcPr>
            <w:tcW w:w="1710" w:type="dxa"/>
            <w:vAlign w:val="center"/>
          </w:tcPr>
          <w:p w14:paraId="1B6EED28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22(1.17-1.26)</w:t>
            </w:r>
          </w:p>
        </w:tc>
        <w:tc>
          <w:tcPr>
            <w:tcW w:w="1710" w:type="dxa"/>
          </w:tcPr>
          <w:p w14:paraId="5810CF8B" w14:textId="78A9C4FA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5A6C3830" w14:textId="17F6F6B1" w:rsidTr="00114ADE">
        <w:trPr>
          <w:trHeight w:val="288"/>
        </w:trPr>
        <w:tc>
          <w:tcPr>
            <w:tcW w:w="5490" w:type="dxa"/>
            <w:vAlign w:val="center"/>
          </w:tcPr>
          <w:p w14:paraId="7D2ED109" w14:textId="77777777" w:rsidR="00114ADE" w:rsidRPr="000D78C2" w:rsidRDefault="00114ADE" w:rsidP="00B66AC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D78C2">
              <w:rPr>
                <w:rFonts w:ascii="Times New Roman" w:hAnsi="Times New Roman" w:cs="Times New Roman"/>
                <w:b/>
                <w:bCs/>
                <w:i/>
                <w:iCs/>
              </w:rPr>
              <w:t>Dialysis related</w:t>
            </w:r>
          </w:p>
        </w:tc>
        <w:tc>
          <w:tcPr>
            <w:tcW w:w="1710" w:type="dxa"/>
            <w:vAlign w:val="center"/>
          </w:tcPr>
          <w:p w14:paraId="08164BF2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862AD0E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8C2" w:rsidRPr="000D78C2" w14:paraId="785BF06B" w14:textId="7C95DA3C" w:rsidTr="00114ADE">
        <w:trPr>
          <w:trHeight w:val="288"/>
        </w:trPr>
        <w:tc>
          <w:tcPr>
            <w:tcW w:w="5490" w:type="dxa"/>
            <w:vAlign w:val="center"/>
          </w:tcPr>
          <w:p w14:paraId="04B468E6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URR (per 10 units) (N=3977)</w:t>
            </w:r>
          </w:p>
        </w:tc>
        <w:tc>
          <w:tcPr>
            <w:tcW w:w="1710" w:type="dxa"/>
            <w:vAlign w:val="center"/>
          </w:tcPr>
          <w:p w14:paraId="182902C5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04 (0.95-1.13)</w:t>
            </w:r>
          </w:p>
        </w:tc>
        <w:tc>
          <w:tcPr>
            <w:tcW w:w="1710" w:type="dxa"/>
          </w:tcPr>
          <w:p w14:paraId="1BE21C38" w14:textId="5AD7CA12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4</w:t>
            </w:r>
          </w:p>
        </w:tc>
      </w:tr>
      <w:tr w:rsidR="000D78C2" w:rsidRPr="000D78C2" w14:paraId="687E7BA9" w14:textId="4C6163E3" w:rsidTr="00114ADE">
        <w:trPr>
          <w:trHeight w:val="288"/>
        </w:trPr>
        <w:tc>
          <w:tcPr>
            <w:tcW w:w="5490" w:type="dxa"/>
            <w:vAlign w:val="center"/>
          </w:tcPr>
          <w:p w14:paraId="7A232331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Dialysis Duration (per 10 more minutes prescribed per week) (N=3977)</w:t>
            </w:r>
          </w:p>
        </w:tc>
        <w:tc>
          <w:tcPr>
            <w:tcW w:w="1710" w:type="dxa"/>
            <w:vAlign w:val="center"/>
          </w:tcPr>
          <w:p w14:paraId="310A056A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9 (0.96-0.99)</w:t>
            </w:r>
          </w:p>
        </w:tc>
        <w:tc>
          <w:tcPr>
            <w:tcW w:w="1710" w:type="dxa"/>
          </w:tcPr>
          <w:p w14:paraId="4F41E99C" w14:textId="0ACDE7AB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07</w:t>
            </w:r>
          </w:p>
        </w:tc>
      </w:tr>
      <w:tr w:rsidR="000D78C2" w:rsidRPr="000D78C2" w14:paraId="24A7BB3C" w14:textId="2EABDFF6" w:rsidTr="00114ADE">
        <w:trPr>
          <w:trHeight w:val="288"/>
        </w:trPr>
        <w:tc>
          <w:tcPr>
            <w:tcW w:w="5490" w:type="dxa"/>
            <w:vAlign w:val="center"/>
          </w:tcPr>
          <w:p w14:paraId="575AFF86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VF Access (N=4051)</w:t>
            </w:r>
          </w:p>
          <w:p w14:paraId="59099E8E" w14:textId="77777777" w:rsidR="00114ADE" w:rsidRPr="000D78C2" w:rsidRDefault="00114ADE" w:rsidP="00B66ACF">
            <w:pPr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VG</w:t>
            </w:r>
          </w:p>
          <w:p w14:paraId="6114967C" w14:textId="77777777" w:rsidR="00114ADE" w:rsidRPr="000D78C2" w:rsidRDefault="00114ADE" w:rsidP="00B66ACF">
            <w:pPr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Catheter</w:t>
            </w:r>
          </w:p>
          <w:p w14:paraId="6DDDF846" w14:textId="77777777" w:rsidR="00114ADE" w:rsidRPr="000D78C2" w:rsidRDefault="00114ADE" w:rsidP="00B66ACF">
            <w:pPr>
              <w:ind w:left="144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10" w:type="dxa"/>
            <w:vAlign w:val="center"/>
          </w:tcPr>
          <w:p w14:paraId="778A7E7A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172301A3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06 (0.90-1.24)</w:t>
            </w:r>
          </w:p>
          <w:p w14:paraId="350292AC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43 (1.25-1.64)</w:t>
            </w:r>
          </w:p>
          <w:p w14:paraId="3EC19CC3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01 (0.62-1.67)</w:t>
            </w:r>
          </w:p>
        </w:tc>
        <w:tc>
          <w:tcPr>
            <w:tcW w:w="1710" w:type="dxa"/>
          </w:tcPr>
          <w:p w14:paraId="01383E04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  <w:p w14:paraId="12C6C730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5</w:t>
            </w:r>
          </w:p>
          <w:p w14:paraId="3602C4F8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  <w:p w14:paraId="12BBB57D" w14:textId="6AC8E056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6</w:t>
            </w:r>
          </w:p>
        </w:tc>
      </w:tr>
      <w:tr w:rsidR="000D78C2" w:rsidRPr="000D78C2" w14:paraId="541F7BAC" w14:textId="462E3D13" w:rsidTr="00114ADE">
        <w:trPr>
          <w:trHeight w:val="288"/>
        </w:trPr>
        <w:tc>
          <w:tcPr>
            <w:tcW w:w="5490" w:type="dxa"/>
            <w:vAlign w:val="center"/>
          </w:tcPr>
          <w:p w14:paraId="51C6B0D5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Missed dialysis &gt;=1 in 160 days of enrollment (N=3658)</w:t>
            </w:r>
          </w:p>
        </w:tc>
        <w:tc>
          <w:tcPr>
            <w:tcW w:w="1710" w:type="dxa"/>
            <w:vAlign w:val="center"/>
          </w:tcPr>
          <w:p w14:paraId="4E7AB285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7 (0.80-1.18)</w:t>
            </w:r>
          </w:p>
        </w:tc>
        <w:tc>
          <w:tcPr>
            <w:tcW w:w="1710" w:type="dxa"/>
          </w:tcPr>
          <w:p w14:paraId="76E9D25F" w14:textId="43CF7272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8</w:t>
            </w:r>
          </w:p>
        </w:tc>
      </w:tr>
      <w:tr w:rsidR="000D78C2" w:rsidRPr="000D78C2" w14:paraId="25CD8022" w14:textId="033889DD" w:rsidTr="00114ADE">
        <w:trPr>
          <w:trHeight w:val="288"/>
        </w:trPr>
        <w:tc>
          <w:tcPr>
            <w:tcW w:w="5490" w:type="dxa"/>
            <w:vAlign w:val="center"/>
          </w:tcPr>
          <w:p w14:paraId="56D849C7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Shortened dialysis &gt;=1 in 160 days of enrollment (N=3664)</w:t>
            </w:r>
          </w:p>
        </w:tc>
        <w:tc>
          <w:tcPr>
            <w:tcW w:w="1710" w:type="dxa"/>
            <w:vAlign w:val="center"/>
          </w:tcPr>
          <w:p w14:paraId="42933E65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06 (0.88-1.28)</w:t>
            </w:r>
          </w:p>
        </w:tc>
        <w:tc>
          <w:tcPr>
            <w:tcW w:w="1710" w:type="dxa"/>
          </w:tcPr>
          <w:p w14:paraId="2B0DA6CC" w14:textId="250A8443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5</w:t>
            </w:r>
          </w:p>
        </w:tc>
      </w:tr>
      <w:tr w:rsidR="000D78C2" w:rsidRPr="000D78C2" w14:paraId="2DB901C5" w14:textId="45C4ACD7" w:rsidTr="00114ADE">
        <w:trPr>
          <w:trHeight w:val="288"/>
        </w:trPr>
        <w:tc>
          <w:tcPr>
            <w:tcW w:w="5490" w:type="dxa"/>
            <w:vAlign w:val="center"/>
          </w:tcPr>
          <w:p w14:paraId="57B97137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on-profit (vs for-profit) facility status</w:t>
            </w:r>
          </w:p>
        </w:tc>
        <w:tc>
          <w:tcPr>
            <w:tcW w:w="1710" w:type="dxa"/>
            <w:vAlign w:val="center"/>
          </w:tcPr>
          <w:p w14:paraId="00393528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13 (0.95-1.35)</w:t>
            </w:r>
          </w:p>
        </w:tc>
        <w:tc>
          <w:tcPr>
            <w:tcW w:w="1710" w:type="dxa"/>
          </w:tcPr>
          <w:p w14:paraId="25277E96" w14:textId="77EE11A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2</w:t>
            </w:r>
          </w:p>
        </w:tc>
      </w:tr>
      <w:tr w:rsidR="000D78C2" w:rsidRPr="000D78C2" w14:paraId="272B29C1" w14:textId="77300918" w:rsidTr="00114ADE">
        <w:trPr>
          <w:trHeight w:val="288"/>
        </w:trPr>
        <w:tc>
          <w:tcPr>
            <w:tcW w:w="5490" w:type="dxa"/>
            <w:vAlign w:val="center"/>
          </w:tcPr>
          <w:p w14:paraId="2D85ABED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Facility census (per10 units)</w:t>
            </w:r>
          </w:p>
        </w:tc>
        <w:tc>
          <w:tcPr>
            <w:tcW w:w="1710" w:type="dxa"/>
            <w:vAlign w:val="center"/>
          </w:tcPr>
          <w:p w14:paraId="7C215E4A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8 (0.96-0.99)</w:t>
            </w:r>
          </w:p>
        </w:tc>
        <w:tc>
          <w:tcPr>
            <w:tcW w:w="1710" w:type="dxa"/>
          </w:tcPr>
          <w:p w14:paraId="08D9DE4D" w14:textId="03282E2E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&lt;0.001</w:t>
            </w:r>
          </w:p>
        </w:tc>
      </w:tr>
      <w:tr w:rsidR="000D78C2" w:rsidRPr="000D78C2" w14:paraId="5E3E329B" w14:textId="2931D7C3" w:rsidTr="00114ADE">
        <w:trPr>
          <w:trHeight w:val="288"/>
        </w:trPr>
        <w:tc>
          <w:tcPr>
            <w:tcW w:w="5490" w:type="dxa"/>
            <w:vAlign w:val="center"/>
          </w:tcPr>
          <w:p w14:paraId="3DEDA81B" w14:textId="77777777" w:rsidR="00114ADE" w:rsidRPr="000D78C2" w:rsidRDefault="00114ADE" w:rsidP="00B66AC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D78C2">
              <w:rPr>
                <w:rFonts w:ascii="Times New Roman" w:hAnsi="Times New Roman" w:cs="Times New Roman"/>
                <w:b/>
                <w:bCs/>
                <w:i/>
                <w:iCs/>
              </w:rPr>
              <w:t>Community related</w:t>
            </w:r>
          </w:p>
        </w:tc>
        <w:tc>
          <w:tcPr>
            <w:tcW w:w="1710" w:type="dxa"/>
            <w:vAlign w:val="center"/>
          </w:tcPr>
          <w:p w14:paraId="6156E93A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82F189F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8C2" w:rsidRPr="000D78C2" w14:paraId="22987A74" w14:textId="41D08239" w:rsidTr="00114ADE">
        <w:trPr>
          <w:trHeight w:val="288"/>
        </w:trPr>
        <w:tc>
          <w:tcPr>
            <w:tcW w:w="5490" w:type="dxa"/>
            <w:vAlign w:val="center"/>
          </w:tcPr>
          <w:p w14:paraId="13284AAA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resident household incomes under the poverty line, per decile</w:t>
            </w:r>
          </w:p>
        </w:tc>
        <w:tc>
          <w:tcPr>
            <w:tcW w:w="1710" w:type="dxa"/>
            <w:vAlign w:val="center"/>
          </w:tcPr>
          <w:p w14:paraId="0BC513E2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9 (0.91-1.07)</w:t>
            </w:r>
          </w:p>
        </w:tc>
        <w:tc>
          <w:tcPr>
            <w:tcW w:w="1710" w:type="dxa"/>
          </w:tcPr>
          <w:p w14:paraId="7720A549" w14:textId="754414B8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76</w:t>
            </w:r>
          </w:p>
        </w:tc>
      </w:tr>
      <w:tr w:rsidR="000D78C2" w:rsidRPr="000D78C2" w14:paraId="45CB0B8F" w14:textId="3A71E6E4" w:rsidTr="00114ADE">
        <w:trPr>
          <w:trHeight w:val="288"/>
        </w:trPr>
        <w:tc>
          <w:tcPr>
            <w:tcW w:w="5490" w:type="dxa"/>
            <w:vAlign w:val="center"/>
          </w:tcPr>
          <w:p w14:paraId="4E9E7434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% with at least one member of household with a </w:t>
            </w:r>
            <w:proofErr w:type="gramStart"/>
            <w:r w:rsidRPr="000D78C2">
              <w:rPr>
                <w:rFonts w:ascii="Times New Roman" w:hAnsi="Times New Roman" w:cs="Times New Roman"/>
              </w:rPr>
              <w:t>Bachelor’s</w:t>
            </w:r>
            <w:proofErr w:type="gramEnd"/>
            <w:r w:rsidRPr="000D78C2">
              <w:rPr>
                <w:rFonts w:ascii="Times New Roman" w:hAnsi="Times New Roman" w:cs="Times New Roman"/>
              </w:rPr>
              <w:t xml:space="preserve"> degree or higher, per decile</w:t>
            </w:r>
          </w:p>
        </w:tc>
        <w:tc>
          <w:tcPr>
            <w:tcW w:w="1710" w:type="dxa"/>
            <w:vAlign w:val="center"/>
          </w:tcPr>
          <w:p w14:paraId="2FDCD458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4 (0.90-0.99)</w:t>
            </w:r>
          </w:p>
        </w:tc>
        <w:tc>
          <w:tcPr>
            <w:tcW w:w="1710" w:type="dxa"/>
          </w:tcPr>
          <w:p w14:paraId="3EB39EF5" w14:textId="5F751C16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1</w:t>
            </w:r>
          </w:p>
        </w:tc>
      </w:tr>
      <w:tr w:rsidR="000D78C2" w:rsidRPr="000D78C2" w14:paraId="0899D290" w14:textId="0BE5E696" w:rsidTr="00114ADE">
        <w:trPr>
          <w:trHeight w:val="288"/>
        </w:trPr>
        <w:tc>
          <w:tcPr>
            <w:tcW w:w="5490" w:type="dxa"/>
            <w:vAlign w:val="center"/>
          </w:tcPr>
          <w:p w14:paraId="198753C1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households with Spanish as primary language, per decile</w:t>
            </w:r>
          </w:p>
        </w:tc>
        <w:tc>
          <w:tcPr>
            <w:tcW w:w="1710" w:type="dxa"/>
            <w:vAlign w:val="center"/>
          </w:tcPr>
          <w:p w14:paraId="77A4CEAE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9 (0.99-1.00)</w:t>
            </w:r>
          </w:p>
        </w:tc>
        <w:tc>
          <w:tcPr>
            <w:tcW w:w="1710" w:type="dxa"/>
          </w:tcPr>
          <w:p w14:paraId="0DCBCA35" w14:textId="3217E311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19</w:t>
            </w:r>
          </w:p>
        </w:tc>
      </w:tr>
      <w:tr w:rsidR="000D78C2" w:rsidRPr="000D78C2" w14:paraId="0888E09D" w14:textId="5E191231" w:rsidTr="00114ADE">
        <w:trPr>
          <w:trHeight w:val="288"/>
        </w:trPr>
        <w:tc>
          <w:tcPr>
            <w:tcW w:w="5490" w:type="dxa"/>
            <w:vAlign w:val="center"/>
          </w:tcPr>
          <w:p w14:paraId="102FA0C7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households who were immigrants after 2010, per decile</w:t>
            </w:r>
          </w:p>
        </w:tc>
        <w:tc>
          <w:tcPr>
            <w:tcW w:w="1710" w:type="dxa"/>
            <w:vAlign w:val="center"/>
          </w:tcPr>
          <w:p w14:paraId="0E37AA31" w14:textId="7777777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3 (0.86-0.99)</w:t>
            </w:r>
          </w:p>
        </w:tc>
        <w:tc>
          <w:tcPr>
            <w:tcW w:w="1710" w:type="dxa"/>
          </w:tcPr>
          <w:p w14:paraId="02DBD1D3" w14:textId="4C337695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4</w:t>
            </w:r>
          </w:p>
        </w:tc>
      </w:tr>
      <w:tr w:rsidR="000D78C2" w:rsidRPr="000D78C2" w14:paraId="39A68A4D" w14:textId="460D2DF8" w:rsidTr="00114ADE">
        <w:trPr>
          <w:trHeight w:val="288"/>
        </w:trPr>
        <w:tc>
          <w:tcPr>
            <w:tcW w:w="5490" w:type="dxa"/>
            <w:vAlign w:val="center"/>
          </w:tcPr>
          <w:p w14:paraId="061D8D1A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of households led by a single female, per decile</w:t>
            </w:r>
          </w:p>
        </w:tc>
        <w:tc>
          <w:tcPr>
            <w:tcW w:w="1710" w:type="dxa"/>
            <w:vAlign w:val="center"/>
          </w:tcPr>
          <w:p w14:paraId="36BADC69" w14:textId="14CEFC4D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0 (0.81-1.00)</w:t>
            </w:r>
          </w:p>
        </w:tc>
        <w:tc>
          <w:tcPr>
            <w:tcW w:w="1710" w:type="dxa"/>
          </w:tcPr>
          <w:p w14:paraId="02A96448" w14:textId="3795666C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5</w:t>
            </w:r>
          </w:p>
        </w:tc>
      </w:tr>
      <w:tr w:rsidR="000D78C2" w:rsidRPr="000D78C2" w14:paraId="6CC56C07" w14:textId="3778D8D3" w:rsidTr="00114ADE">
        <w:trPr>
          <w:trHeight w:val="288"/>
        </w:trPr>
        <w:tc>
          <w:tcPr>
            <w:tcW w:w="5490" w:type="dxa"/>
            <w:tcBorders>
              <w:bottom w:val="single" w:sz="4" w:space="0" w:color="auto"/>
            </w:tcBorders>
            <w:vAlign w:val="center"/>
          </w:tcPr>
          <w:p w14:paraId="451483DD" w14:textId="77777777" w:rsidR="00114ADE" w:rsidRPr="000D78C2" w:rsidRDefault="00114ADE" w:rsidP="00B66ACF">
            <w:pPr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rurality, per deci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F139199" w14:textId="6B456A27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03 (1.01-1.0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222F91D" w14:textId="49B1F842" w:rsidR="00114ADE" w:rsidRPr="000D78C2" w:rsidRDefault="00114ADE" w:rsidP="00B66ACF">
            <w:pPr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6CCE3363" w14:textId="77777777" w:rsidR="00747B09" w:rsidRPr="000D78C2" w:rsidRDefault="00747B09" w:rsidP="00747B0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D78C2">
        <w:rPr>
          <w:rFonts w:ascii="Times New Roman" w:hAnsi="Times New Roman" w:cs="Times New Roman"/>
          <w:sz w:val="20"/>
          <w:szCs w:val="20"/>
        </w:rPr>
        <w:t>*Scale – per 1 unit increase, unless otherwise stated</w:t>
      </w:r>
    </w:p>
    <w:p w14:paraId="3FCAC824" w14:textId="77777777" w:rsidR="003B5891" w:rsidRPr="000D78C2" w:rsidRDefault="003B5891" w:rsidP="00747B0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D78C2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D965E11" w14:textId="5912C2DF" w:rsidR="00747B09" w:rsidRPr="000D78C2" w:rsidRDefault="00747B09" w:rsidP="00747B09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0D78C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3: </w:t>
      </w:r>
      <w:r w:rsidRPr="000D78C2">
        <w:rPr>
          <w:rFonts w:ascii="Times New Roman" w:hAnsi="Times New Roman" w:cs="Times New Roman"/>
          <w:sz w:val="22"/>
          <w:szCs w:val="22"/>
        </w:rPr>
        <w:t>Analysis of Complete Cases Data</w:t>
      </w:r>
    </w:p>
    <w:tbl>
      <w:tblPr>
        <w:tblStyle w:val="TableGrid"/>
        <w:tblpPr w:leftFromText="180" w:rightFromText="180" w:vertAnchor="text" w:horzAnchor="margin" w:tblpY="-36"/>
        <w:tblW w:w="10563" w:type="dxa"/>
        <w:tblLook w:val="04A0" w:firstRow="1" w:lastRow="0" w:firstColumn="1" w:lastColumn="0" w:noHBand="0" w:noVBand="1"/>
      </w:tblPr>
      <w:tblGrid>
        <w:gridCol w:w="2145"/>
        <w:gridCol w:w="2208"/>
        <w:gridCol w:w="2070"/>
        <w:gridCol w:w="2070"/>
        <w:gridCol w:w="2070"/>
      </w:tblGrid>
      <w:tr w:rsidR="000D78C2" w:rsidRPr="000D78C2" w14:paraId="4659D21C" w14:textId="77777777" w:rsidTr="00511470">
        <w:trPr>
          <w:trHeight w:val="288"/>
        </w:trPr>
        <w:tc>
          <w:tcPr>
            <w:tcW w:w="2145" w:type="dxa"/>
            <w:shd w:val="clear" w:color="auto" w:fill="F2F2F2" w:themeFill="background1" w:themeFillShade="F2"/>
          </w:tcPr>
          <w:p w14:paraId="4CA38AD1" w14:textId="69CD02AF" w:rsidR="00747B09" w:rsidRPr="000D78C2" w:rsidRDefault="00747B09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4226</w:t>
            </w:r>
            <w:r w:rsidR="00D2290B" w:rsidRPr="000D78C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208" w:type="dxa"/>
            <w:shd w:val="clear" w:color="auto" w:fill="F2F2F2" w:themeFill="background1" w:themeFillShade="F2"/>
          </w:tcPr>
          <w:p w14:paraId="703BDF7B" w14:textId="77777777" w:rsidR="004B69E3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>Model 1</w:t>
            </w:r>
            <w:r w:rsidRPr="000D78C2">
              <w:rPr>
                <w:rFonts w:ascii="Times New Roman" w:hAnsi="Times New Roman" w:cs="Times New Roman"/>
              </w:rPr>
              <w:t xml:space="preserve">: </w:t>
            </w:r>
          </w:p>
          <w:p w14:paraId="39114932" w14:textId="03B5CB10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F1DB6A1" w14:textId="77777777" w:rsidR="004B69E3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>Model 2</w:t>
            </w:r>
            <w:r w:rsidRPr="000D78C2">
              <w:rPr>
                <w:rFonts w:ascii="Times New Roman" w:hAnsi="Times New Roman" w:cs="Times New Roman"/>
              </w:rPr>
              <w:t xml:space="preserve">: </w:t>
            </w:r>
          </w:p>
          <w:p w14:paraId="6731D1C3" w14:textId="43F95424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Adjusted for </w:t>
            </w:r>
            <w:proofErr w:type="gramStart"/>
            <w:r w:rsidRPr="000D78C2">
              <w:rPr>
                <w:rFonts w:ascii="Times New Roman" w:hAnsi="Times New Roman" w:cs="Times New Roman"/>
              </w:rPr>
              <w:t>individual</w:t>
            </w:r>
            <w:proofErr w:type="gramEnd"/>
            <w:r w:rsidRPr="000D78C2">
              <w:rPr>
                <w:rFonts w:ascii="Times New Roman" w:hAnsi="Times New Roman" w:cs="Times New Roman"/>
              </w:rPr>
              <w:t xml:space="preserve"> </w:t>
            </w:r>
          </w:p>
          <w:p w14:paraId="7D49146E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ge, Gender, race/ethnicity, and clinical comorbidity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C534051" w14:textId="77777777" w:rsidR="004B69E3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>Model 3</w:t>
            </w:r>
            <w:r w:rsidRPr="000D78C2">
              <w:rPr>
                <w:rFonts w:ascii="Times New Roman" w:hAnsi="Times New Roman" w:cs="Times New Roman"/>
              </w:rPr>
              <w:t xml:space="preserve">: </w:t>
            </w:r>
          </w:p>
          <w:p w14:paraId="77A1C40E" w14:textId="41F41841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 xml:space="preserve">Model 2+ adjustment for dialysis adherence, access, dialysis duration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CE3050A" w14:textId="77777777" w:rsidR="004B69E3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78C2">
              <w:rPr>
                <w:rFonts w:ascii="Times New Roman" w:hAnsi="Times New Roman" w:cs="Times New Roman"/>
                <w:b/>
                <w:bCs/>
              </w:rPr>
              <w:t xml:space="preserve">Model 4: </w:t>
            </w:r>
          </w:p>
          <w:p w14:paraId="13EB5648" w14:textId="30D740F0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Model 2+ adjustment for insurance type, community poverty, education, rurality</w:t>
            </w:r>
          </w:p>
        </w:tc>
      </w:tr>
      <w:tr w:rsidR="000D78C2" w:rsidRPr="000D78C2" w14:paraId="27726B22" w14:textId="77777777" w:rsidTr="00511470">
        <w:trPr>
          <w:trHeight w:val="288"/>
        </w:trPr>
        <w:tc>
          <w:tcPr>
            <w:tcW w:w="2145" w:type="dxa"/>
          </w:tcPr>
          <w:p w14:paraId="7EDE60B9" w14:textId="77777777" w:rsidR="00747B09" w:rsidRPr="000D78C2" w:rsidRDefault="00747B09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All</w:t>
            </w:r>
          </w:p>
          <w:p w14:paraId="34319045" w14:textId="77777777" w:rsidR="00747B09" w:rsidRPr="000D78C2" w:rsidRDefault="00747B09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1</w:t>
            </w:r>
          </w:p>
          <w:p w14:paraId="6C7872AB" w14:textId="77777777" w:rsidR="00747B09" w:rsidRPr="000D78C2" w:rsidRDefault="00747B09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2</w:t>
            </w:r>
          </w:p>
          <w:p w14:paraId="63D3EE86" w14:textId="77777777" w:rsidR="00747B09" w:rsidRPr="000D78C2" w:rsidRDefault="00747B09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08" w:type="dxa"/>
          </w:tcPr>
          <w:p w14:paraId="547273CE" w14:textId="7F4B74FC" w:rsidR="00747B09" w:rsidRPr="000D78C2" w:rsidRDefault="00BE24D7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4226</w:t>
            </w:r>
          </w:p>
          <w:p w14:paraId="45D1799B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10330C00" w14:textId="1D758AE5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82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0-0.</w:t>
            </w:r>
            <w:proofErr w:type="gramStart"/>
            <w:r w:rsidRPr="000D78C2">
              <w:rPr>
                <w:rFonts w:ascii="Times New Roman" w:hAnsi="Times New Roman" w:cs="Times New Roman"/>
              </w:rPr>
              <w:t>96)</w:t>
            </w:r>
            <w:r w:rsidR="00D2290B" w:rsidRPr="000D78C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  <w:p w14:paraId="11600391" w14:textId="5AF5A98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86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2-1.02)</w:t>
            </w:r>
            <w:r w:rsidR="00AE7EDE" w:rsidRPr="000D78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14:paraId="2B75818E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4060</w:t>
            </w:r>
          </w:p>
          <w:p w14:paraId="55F8010C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264D08BF" w14:textId="6E69A46D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4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9-1.11)</w:t>
            </w:r>
            <w:r w:rsidR="000D4F9B" w:rsidRPr="000D78C2">
              <w:rPr>
                <w:rFonts w:ascii="Times New Roman" w:hAnsi="Times New Roman" w:cs="Times New Roman"/>
              </w:rPr>
              <w:t xml:space="preserve"> </w:t>
            </w:r>
          </w:p>
          <w:p w14:paraId="7AF7E2C2" w14:textId="65D5ED18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3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7-1.07)</w:t>
            </w:r>
            <w:r w:rsidR="000D4F9B" w:rsidRPr="000D78C2">
              <w:rPr>
                <w:rFonts w:ascii="Times New Roman" w:hAnsi="Times New Roman" w:cs="Times New Roman"/>
              </w:rPr>
              <w:t xml:space="preserve"> </w:t>
            </w:r>
          </w:p>
          <w:p w14:paraId="745543A0" w14:textId="5B2A25C5" w:rsidR="000D4F9B" w:rsidRPr="000D78C2" w:rsidRDefault="000D4F9B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61052D4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3743</w:t>
            </w:r>
          </w:p>
          <w:p w14:paraId="3B4652AD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13DE9184" w14:textId="6A7A3C56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5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8-1.16)</w:t>
            </w:r>
            <w:r w:rsidR="00AE7EDE" w:rsidRPr="000D78C2">
              <w:rPr>
                <w:rFonts w:ascii="Times New Roman" w:hAnsi="Times New Roman" w:cs="Times New Roman"/>
              </w:rPr>
              <w:t xml:space="preserve"> </w:t>
            </w:r>
          </w:p>
          <w:p w14:paraId="5C81202F" w14:textId="4BFE010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88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69-1.13)</w:t>
            </w:r>
            <w:r w:rsidR="00AE7EDE" w:rsidRPr="000D78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</w:tcPr>
          <w:p w14:paraId="60BCA3DB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4000</w:t>
            </w:r>
          </w:p>
          <w:p w14:paraId="3FE70145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1C287F72" w14:textId="3B847E88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7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82-1.14)</w:t>
            </w:r>
          </w:p>
          <w:p w14:paraId="07500D3D" w14:textId="64F70224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2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7-1.10)</w:t>
            </w:r>
          </w:p>
          <w:p w14:paraId="58AE07E9" w14:textId="731A1E01" w:rsidR="00AE7EDE" w:rsidRPr="000D78C2" w:rsidRDefault="00AE7EDE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8C2" w:rsidRPr="000D78C2" w14:paraId="0C3EA226" w14:textId="77777777" w:rsidTr="00511470">
        <w:trPr>
          <w:trHeight w:val="288"/>
        </w:trPr>
        <w:tc>
          <w:tcPr>
            <w:tcW w:w="2145" w:type="dxa"/>
          </w:tcPr>
          <w:p w14:paraId="6B84C9FF" w14:textId="77777777" w:rsidR="00747B09" w:rsidRPr="000D78C2" w:rsidRDefault="00747B09" w:rsidP="00B66AC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D78C2">
              <w:rPr>
                <w:rFonts w:ascii="Times New Roman" w:hAnsi="Times New Roman" w:cs="Times New Roman"/>
                <w:i/>
                <w:iCs/>
              </w:rPr>
              <w:t>Age &lt;64 (n=2059)</w:t>
            </w:r>
          </w:p>
          <w:p w14:paraId="604622E3" w14:textId="77777777" w:rsidR="00747B09" w:rsidRPr="000D78C2" w:rsidRDefault="00747B09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HED</w:t>
            </w:r>
          </w:p>
          <w:p w14:paraId="7DB543FD" w14:textId="77777777" w:rsidR="00747B09" w:rsidRPr="000D78C2" w:rsidRDefault="00747B09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1</w:t>
            </w:r>
          </w:p>
          <w:p w14:paraId="2DFE45D6" w14:textId="77777777" w:rsidR="00747B09" w:rsidRPr="000D78C2" w:rsidRDefault="00747B09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2</w:t>
            </w:r>
          </w:p>
          <w:p w14:paraId="0EC9DF36" w14:textId="77777777" w:rsidR="00747B09" w:rsidRPr="000D78C2" w:rsidRDefault="00747B09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08" w:type="dxa"/>
          </w:tcPr>
          <w:p w14:paraId="7184E47E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2059</w:t>
            </w:r>
          </w:p>
          <w:p w14:paraId="123EB9BA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B67C31B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26B48E92" w14:textId="6DEB6328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79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60-1.02)</w:t>
            </w:r>
          </w:p>
          <w:p w14:paraId="429EF744" w14:textId="7A47E5D8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60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47-0.</w:t>
            </w:r>
            <w:proofErr w:type="gramStart"/>
            <w:r w:rsidRPr="000D78C2">
              <w:rPr>
                <w:rFonts w:ascii="Times New Roman" w:hAnsi="Times New Roman" w:cs="Times New Roman"/>
              </w:rPr>
              <w:t>77)</w:t>
            </w:r>
            <w:r w:rsidR="00D2290B" w:rsidRPr="000D78C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="00D2290B" w:rsidRPr="000D78C2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14:paraId="77CE2D82" w14:textId="0CB74554" w:rsidR="008E6EF8" w:rsidRPr="000D78C2" w:rsidRDefault="008E6EF8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BB4D674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1960</w:t>
            </w:r>
          </w:p>
          <w:p w14:paraId="2393EE4B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D297807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3AEE9B01" w14:textId="4BED7C5F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3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2-1.21)</w:t>
            </w:r>
          </w:p>
          <w:p w14:paraId="6EBD55F1" w14:textId="55D0F255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71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54-0.</w:t>
            </w:r>
            <w:proofErr w:type="gramStart"/>
            <w:r w:rsidRPr="000D78C2">
              <w:rPr>
                <w:rFonts w:ascii="Times New Roman" w:hAnsi="Times New Roman" w:cs="Times New Roman"/>
              </w:rPr>
              <w:t>96)</w:t>
            </w:r>
            <w:r w:rsidR="00D2290B" w:rsidRPr="000D78C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2070" w:type="dxa"/>
          </w:tcPr>
          <w:p w14:paraId="709703EC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1805</w:t>
            </w:r>
          </w:p>
          <w:p w14:paraId="6C7E5ADC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467099F1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68CE7B4E" w14:textId="2A6E6A1A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89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67-1.19)</w:t>
            </w:r>
          </w:p>
          <w:p w14:paraId="355D818C" w14:textId="68E93631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67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50-0.</w:t>
            </w:r>
            <w:proofErr w:type="gramStart"/>
            <w:r w:rsidRPr="000D78C2">
              <w:rPr>
                <w:rFonts w:ascii="Times New Roman" w:hAnsi="Times New Roman" w:cs="Times New Roman"/>
              </w:rPr>
              <w:t>91)</w:t>
            </w:r>
            <w:r w:rsidR="00D2290B" w:rsidRPr="000D78C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="00D2290B" w:rsidRPr="000D78C2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545D477C" w14:textId="0496152E" w:rsidR="00EC3A88" w:rsidRPr="000D78C2" w:rsidRDefault="00EC3A88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98C4C52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1937</w:t>
            </w:r>
          </w:p>
          <w:p w14:paraId="3658AB53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02B15836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6891C6EA" w14:textId="1A6832B8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2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1-1.21)</w:t>
            </w:r>
          </w:p>
          <w:p w14:paraId="75D0E1FD" w14:textId="0D47E6A6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63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37-0.</w:t>
            </w:r>
            <w:proofErr w:type="gramStart"/>
            <w:r w:rsidRPr="000D78C2">
              <w:rPr>
                <w:rFonts w:ascii="Times New Roman" w:hAnsi="Times New Roman" w:cs="Times New Roman"/>
              </w:rPr>
              <w:t>84)</w:t>
            </w:r>
            <w:r w:rsidR="00D2290B" w:rsidRPr="000D78C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="00D2290B" w:rsidRPr="000D78C2">
              <w:rPr>
                <w:rFonts w:ascii="Times New Roman" w:hAnsi="Times New Roman" w:cs="Times New Roman"/>
                <w:vertAlign w:val="superscript"/>
              </w:rPr>
              <w:t>**</w:t>
            </w:r>
          </w:p>
          <w:p w14:paraId="3B88DACC" w14:textId="3A8B1449" w:rsidR="00AE7EDE" w:rsidRPr="000D78C2" w:rsidRDefault="00AE7EDE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78C2" w:rsidRPr="000D78C2" w14:paraId="69256710" w14:textId="77777777" w:rsidTr="00511470">
        <w:trPr>
          <w:trHeight w:val="288"/>
        </w:trPr>
        <w:tc>
          <w:tcPr>
            <w:tcW w:w="2145" w:type="dxa"/>
          </w:tcPr>
          <w:p w14:paraId="59DF3DB5" w14:textId="77777777" w:rsidR="00747B09" w:rsidRPr="000D78C2" w:rsidRDefault="00747B09" w:rsidP="00B66ACF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0D78C2">
              <w:rPr>
                <w:rFonts w:ascii="Times New Roman" w:hAnsi="Times New Roman" w:cs="Times New Roman"/>
                <w:i/>
                <w:iCs/>
              </w:rPr>
              <w:t>Age &gt;=64 (n=2167)</w:t>
            </w:r>
          </w:p>
          <w:p w14:paraId="644F218B" w14:textId="77777777" w:rsidR="00747B09" w:rsidRPr="000D78C2" w:rsidRDefault="00747B09" w:rsidP="00B66ACF">
            <w:pPr>
              <w:pStyle w:val="NoSpacing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% HED</w:t>
            </w:r>
          </w:p>
          <w:p w14:paraId="4AC6B4B3" w14:textId="77777777" w:rsidR="00747B09" w:rsidRPr="000D78C2" w:rsidRDefault="00747B09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1</w:t>
            </w:r>
          </w:p>
          <w:p w14:paraId="440F23C0" w14:textId="77777777" w:rsidR="00747B09" w:rsidRPr="000D78C2" w:rsidRDefault="00747B09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2</w:t>
            </w:r>
          </w:p>
          <w:p w14:paraId="13DB45BC" w14:textId="77777777" w:rsidR="00747B09" w:rsidRPr="000D78C2" w:rsidRDefault="00747B09" w:rsidP="00B66ACF">
            <w:pPr>
              <w:pStyle w:val="NoSpacing"/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0D78C2">
              <w:rPr>
                <w:rFonts w:ascii="Times New Roman" w:hAnsi="Times New Roman" w:cs="Times New Roman"/>
              </w:rPr>
              <w:t>Tertile</w:t>
            </w:r>
            <w:proofErr w:type="spellEnd"/>
            <w:r w:rsidRPr="000D78C2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08" w:type="dxa"/>
          </w:tcPr>
          <w:p w14:paraId="5E0EEDA0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2167</w:t>
            </w:r>
          </w:p>
          <w:p w14:paraId="7DBEF308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17E66EE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093F7708" w14:textId="33499A76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82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69-0.</w:t>
            </w:r>
            <w:proofErr w:type="gramStart"/>
            <w:r w:rsidRPr="000D78C2">
              <w:rPr>
                <w:rFonts w:ascii="Times New Roman" w:hAnsi="Times New Roman" w:cs="Times New Roman"/>
              </w:rPr>
              <w:t>97)</w:t>
            </w:r>
            <w:r w:rsidR="00D2290B" w:rsidRPr="000D78C2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="00D2290B" w:rsidRPr="000D78C2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14:paraId="32B25397" w14:textId="29B7789C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6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7-1.20)</w:t>
            </w:r>
          </w:p>
          <w:p w14:paraId="62C614B8" w14:textId="3A4E117A" w:rsidR="008E6EF8" w:rsidRPr="000D78C2" w:rsidRDefault="008E6EF8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415B421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2100</w:t>
            </w:r>
          </w:p>
          <w:p w14:paraId="2FAC354C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C85803E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2895D059" w14:textId="12D2F10D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6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8-1.18)</w:t>
            </w:r>
          </w:p>
          <w:p w14:paraId="020B60F7" w14:textId="7E9AC70B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05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84-1.31)</w:t>
            </w:r>
          </w:p>
          <w:p w14:paraId="1666A9B2" w14:textId="600156E0" w:rsidR="00B10200" w:rsidRPr="000D78C2" w:rsidRDefault="00B10200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B88D073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1939</w:t>
            </w:r>
          </w:p>
          <w:p w14:paraId="4AB1D439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23275FB5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388F63CB" w14:textId="41764388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87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1-1.07)</w:t>
            </w:r>
          </w:p>
          <w:p w14:paraId="2C6D9F74" w14:textId="7109A101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9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78-1.26)</w:t>
            </w:r>
          </w:p>
          <w:p w14:paraId="6FF42FB2" w14:textId="2E6EBC3F" w:rsidR="00EC3A88" w:rsidRPr="000D78C2" w:rsidRDefault="00EC3A88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5D6AE69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N=2063</w:t>
            </w:r>
          </w:p>
          <w:p w14:paraId="17EDB79B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5A97766" w14:textId="77777777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</w:t>
            </w:r>
          </w:p>
          <w:p w14:paraId="21563F7A" w14:textId="19729316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0.97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80-1.18)</w:t>
            </w:r>
          </w:p>
          <w:p w14:paraId="53DC7BE5" w14:textId="5B815FDF" w:rsidR="00747B09" w:rsidRPr="000D78C2" w:rsidRDefault="00747B09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D78C2">
              <w:rPr>
                <w:rFonts w:ascii="Times New Roman" w:hAnsi="Times New Roman" w:cs="Times New Roman"/>
              </w:rPr>
              <w:t>1.06</w:t>
            </w:r>
            <w:r w:rsidR="00511470" w:rsidRPr="000D78C2">
              <w:rPr>
                <w:rFonts w:ascii="Times New Roman" w:hAnsi="Times New Roman" w:cs="Times New Roman"/>
              </w:rPr>
              <w:t xml:space="preserve"> </w:t>
            </w:r>
            <w:r w:rsidRPr="000D78C2">
              <w:rPr>
                <w:rFonts w:ascii="Times New Roman" w:hAnsi="Times New Roman" w:cs="Times New Roman"/>
              </w:rPr>
              <w:t>(0.85-1.33)</w:t>
            </w:r>
          </w:p>
          <w:p w14:paraId="04CDE060" w14:textId="693893CD" w:rsidR="00AE7EDE" w:rsidRPr="000D78C2" w:rsidRDefault="00AE7EDE" w:rsidP="00B66A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563F0E5" w14:textId="77777777" w:rsidR="00D2290B" w:rsidRPr="000D78C2" w:rsidRDefault="00D2290B" w:rsidP="00747B09">
      <w:pPr>
        <w:rPr>
          <w:rFonts w:ascii="Times New Roman" w:hAnsi="Times New Roman" w:cs="Times New Roman"/>
          <w:noProof/>
          <w:sz w:val="20"/>
          <w:szCs w:val="18"/>
          <w:vertAlign w:val="superscript"/>
        </w:rPr>
      </w:pPr>
    </w:p>
    <w:p w14:paraId="3676E5BE" w14:textId="3401AF99" w:rsidR="00747B09" w:rsidRPr="000D78C2" w:rsidRDefault="00D2290B" w:rsidP="00747B09">
      <w:pPr>
        <w:rPr>
          <w:rFonts w:ascii="Times New Roman" w:hAnsi="Times New Roman" w:cs="Times New Roman"/>
          <w:noProof/>
          <w:sz w:val="20"/>
          <w:szCs w:val="18"/>
        </w:rPr>
      </w:pPr>
      <w:r w:rsidRPr="000D78C2">
        <w:rPr>
          <w:rFonts w:ascii="Times New Roman" w:hAnsi="Times New Roman" w:cs="Times New Roman"/>
          <w:noProof/>
          <w:sz w:val="20"/>
          <w:szCs w:val="18"/>
          <w:vertAlign w:val="superscript"/>
        </w:rPr>
        <w:t>†</w:t>
      </w:r>
      <w:r w:rsidR="00747B09" w:rsidRPr="000D78C2">
        <w:rPr>
          <w:rFonts w:ascii="Times New Roman" w:hAnsi="Times New Roman" w:cs="Times New Roman"/>
          <w:noProof/>
          <w:sz w:val="20"/>
          <w:szCs w:val="18"/>
        </w:rPr>
        <w:t>Total sample includes 4226 patients. As model adjustments evolve, the number of patients with complete data change. Each model sample size is included.</w:t>
      </w:r>
    </w:p>
    <w:p w14:paraId="61259D76" w14:textId="2EC80A63" w:rsidR="00D2290B" w:rsidRPr="000D78C2" w:rsidRDefault="00D2290B" w:rsidP="00747B09">
      <w:pPr>
        <w:rPr>
          <w:rFonts w:ascii="Times New Roman" w:hAnsi="Times New Roman" w:cs="Times New Roman"/>
          <w:noProof/>
          <w:sz w:val="20"/>
          <w:szCs w:val="18"/>
        </w:rPr>
      </w:pPr>
      <w:r w:rsidRPr="000D78C2">
        <w:rPr>
          <w:rFonts w:ascii="Times New Roman" w:hAnsi="Times New Roman" w:cs="Times New Roman"/>
          <w:noProof/>
          <w:sz w:val="20"/>
          <w:szCs w:val="18"/>
          <w:vertAlign w:val="superscript"/>
        </w:rPr>
        <w:t>*</w:t>
      </w:r>
      <w:r w:rsidRPr="000D78C2">
        <w:rPr>
          <w:rFonts w:ascii="Times New Roman" w:hAnsi="Times New Roman" w:cs="Times New Roman"/>
          <w:noProof/>
          <w:sz w:val="20"/>
          <w:szCs w:val="18"/>
        </w:rPr>
        <w:t>p&lt;0.05</w:t>
      </w:r>
    </w:p>
    <w:p w14:paraId="6F52ECC4" w14:textId="007C98FE" w:rsidR="00D2290B" w:rsidRPr="000D78C2" w:rsidRDefault="00D2290B" w:rsidP="00747B09">
      <w:pPr>
        <w:rPr>
          <w:rFonts w:ascii="Times New Roman" w:hAnsi="Times New Roman" w:cs="Times New Roman"/>
          <w:noProof/>
          <w:sz w:val="20"/>
          <w:szCs w:val="18"/>
        </w:rPr>
      </w:pPr>
      <w:r w:rsidRPr="000D78C2">
        <w:rPr>
          <w:rFonts w:ascii="Times New Roman" w:hAnsi="Times New Roman" w:cs="Times New Roman"/>
          <w:noProof/>
          <w:sz w:val="20"/>
          <w:szCs w:val="18"/>
          <w:vertAlign w:val="superscript"/>
        </w:rPr>
        <w:t>**</w:t>
      </w:r>
      <w:r w:rsidRPr="000D78C2">
        <w:rPr>
          <w:rFonts w:ascii="Times New Roman" w:hAnsi="Times New Roman" w:cs="Times New Roman"/>
          <w:noProof/>
          <w:sz w:val="20"/>
          <w:szCs w:val="18"/>
        </w:rPr>
        <w:t>p&lt;0.01</w:t>
      </w:r>
    </w:p>
    <w:p w14:paraId="499AFD50" w14:textId="19F731AF" w:rsidR="00D2290B" w:rsidRPr="000D78C2" w:rsidRDefault="00D2290B" w:rsidP="00747B09">
      <w:pPr>
        <w:rPr>
          <w:rFonts w:ascii="Times New Roman" w:hAnsi="Times New Roman" w:cs="Times New Roman"/>
          <w:noProof/>
          <w:sz w:val="20"/>
          <w:szCs w:val="18"/>
        </w:rPr>
      </w:pPr>
      <w:r w:rsidRPr="000D78C2">
        <w:rPr>
          <w:rFonts w:ascii="Times New Roman" w:hAnsi="Times New Roman" w:cs="Times New Roman"/>
          <w:noProof/>
          <w:sz w:val="20"/>
          <w:szCs w:val="18"/>
          <w:vertAlign w:val="superscript"/>
        </w:rPr>
        <w:t>***</w:t>
      </w:r>
      <w:r w:rsidRPr="000D78C2">
        <w:rPr>
          <w:rFonts w:ascii="Times New Roman" w:hAnsi="Times New Roman" w:cs="Times New Roman"/>
          <w:noProof/>
          <w:sz w:val="20"/>
          <w:szCs w:val="18"/>
        </w:rPr>
        <w:t>p&lt;0.001</w:t>
      </w:r>
    </w:p>
    <w:p w14:paraId="4B79FF67" w14:textId="77777777" w:rsidR="00CC77B6" w:rsidRPr="000D78C2" w:rsidRDefault="00CC77B6"/>
    <w:sectPr w:rsidR="00CC77B6" w:rsidRPr="000D78C2" w:rsidSect="00B144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8F57D" w14:textId="77777777" w:rsidR="00EB2B7F" w:rsidRDefault="00EB2B7F">
      <w:r>
        <w:separator/>
      </w:r>
    </w:p>
  </w:endnote>
  <w:endnote w:type="continuationSeparator" w:id="0">
    <w:p w14:paraId="6A6BA7C1" w14:textId="77777777" w:rsidR="00EB2B7F" w:rsidRDefault="00EB2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744176"/>
      <w:docPartObj>
        <w:docPartGallery w:val="Page Numbers (Bottom of Page)"/>
        <w:docPartUnique/>
      </w:docPartObj>
    </w:sdtPr>
    <w:sdtContent>
      <w:p w14:paraId="1D3B2964" w14:textId="77777777" w:rsidR="00D0476F" w:rsidRDefault="00000000" w:rsidP="003905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01AFB494" w14:textId="77777777" w:rsidR="00D0476F" w:rsidRDefault="00000000" w:rsidP="00D047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974744280"/>
      <w:docPartObj>
        <w:docPartGallery w:val="Page Numbers (Bottom of Page)"/>
        <w:docPartUnique/>
      </w:docPartObj>
    </w:sdtPr>
    <w:sdtContent>
      <w:p w14:paraId="79DDDA42" w14:textId="77777777" w:rsidR="00D0476F" w:rsidRPr="000477F9" w:rsidRDefault="00000000" w:rsidP="0039054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477F9">
          <w:rPr>
            <w:rStyle w:val="PageNumber"/>
            <w:rFonts w:ascii="Times New Roman" w:hAnsi="Times New Roman" w:cs="Times New Roman"/>
          </w:rPr>
          <w:fldChar w:fldCharType="begin"/>
        </w:r>
        <w:r w:rsidRPr="000477F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477F9">
          <w:rPr>
            <w:rStyle w:val="PageNumber"/>
            <w:rFonts w:ascii="Times New Roman" w:hAnsi="Times New Roman" w:cs="Times New Roman"/>
          </w:rPr>
          <w:fldChar w:fldCharType="separate"/>
        </w:r>
        <w:r w:rsidRPr="000477F9">
          <w:rPr>
            <w:rStyle w:val="PageNumber"/>
            <w:rFonts w:ascii="Times New Roman" w:hAnsi="Times New Roman" w:cs="Times New Roman"/>
            <w:noProof/>
          </w:rPr>
          <w:t>1</w:t>
        </w:r>
        <w:r w:rsidRPr="000477F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F0B0099" w14:textId="77777777" w:rsidR="00D0476F" w:rsidRPr="000477F9" w:rsidRDefault="00000000" w:rsidP="00D0476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5A848" w14:textId="77777777" w:rsidR="00EB2B7F" w:rsidRDefault="00EB2B7F">
      <w:r>
        <w:separator/>
      </w:r>
    </w:p>
  </w:footnote>
  <w:footnote w:type="continuationSeparator" w:id="0">
    <w:p w14:paraId="3147011B" w14:textId="77777777" w:rsidR="00EB2B7F" w:rsidRDefault="00EB2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B09"/>
    <w:rsid w:val="000C425C"/>
    <w:rsid w:val="000D4F9B"/>
    <w:rsid w:val="000D78C2"/>
    <w:rsid w:val="001026B1"/>
    <w:rsid w:val="0011009E"/>
    <w:rsid w:val="00114ADE"/>
    <w:rsid w:val="00121107"/>
    <w:rsid w:val="001553DE"/>
    <w:rsid w:val="001E3851"/>
    <w:rsid w:val="0027508D"/>
    <w:rsid w:val="002C0D1E"/>
    <w:rsid w:val="00391B8C"/>
    <w:rsid w:val="003B5891"/>
    <w:rsid w:val="003D0B93"/>
    <w:rsid w:val="004B69E3"/>
    <w:rsid w:val="004C77CB"/>
    <w:rsid w:val="00511470"/>
    <w:rsid w:val="00576164"/>
    <w:rsid w:val="005A086F"/>
    <w:rsid w:val="006162D5"/>
    <w:rsid w:val="00654949"/>
    <w:rsid w:val="00661923"/>
    <w:rsid w:val="00686E61"/>
    <w:rsid w:val="006A3AE9"/>
    <w:rsid w:val="006E4828"/>
    <w:rsid w:val="006E4B7E"/>
    <w:rsid w:val="00747B09"/>
    <w:rsid w:val="007514C3"/>
    <w:rsid w:val="007646C1"/>
    <w:rsid w:val="007F59BD"/>
    <w:rsid w:val="00844597"/>
    <w:rsid w:val="00844BF9"/>
    <w:rsid w:val="008B3691"/>
    <w:rsid w:val="008E6EF8"/>
    <w:rsid w:val="0092329C"/>
    <w:rsid w:val="00936395"/>
    <w:rsid w:val="009760B7"/>
    <w:rsid w:val="009D7288"/>
    <w:rsid w:val="009F5EAE"/>
    <w:rsid w:val="00AE7EDE"/>
    <w:rsid w:val="00AF63AB"/>
    <w:rsid w:val="00B10200"/>
    <w:rsid w:val="00B30664"/>
    <w:rsid w:val="00BA1491"/>
    <w:rsid w:val="00BC379F"/>
    <w:rsid w:val="00BE24D7"/>
    <w:rsid w:val="00C019BD"/>
    <w:rsid w:val="00C14F1E"/>
    <w:rsid w:val="00C81052"/>
    <w:rsid w:val="00C82013"/>
    <w:rsid w:val="00CC6038"/>
    <w:rsid w:val="00CC77B6"/>
    <w:rsid w:val="00D2290B"/>
    <w:rsid w:val="00DA6BF2"/>
    <w:rsid w:val="00DB6309"/>
    <w:rsid w:val="00E415ED"/>
    <w:rsid w:val="00E4677C"/>
    <w:rsid w:val="00E72B31"/>
    <w:rsid w:val="00EA79A5"/>
    <w:rsid w:val="00EB2B7F"/>
    <w:rsid w:val="00EC3A88"/>
    <w:rsid w:val="00EF3FCF"/>
    <w:rsid w:val="00F86634"/>
    <w:rsid w:val="00F9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ABB38"/>
  <w15:chartTrackingRefBased/>
  <w15:docId w15:val="{BEFBD55F-6EAE-3444-A2CC-EFED6898C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B09"/>
  </w:style>
  <w:style w:type="paragraph" w:styleId="Heading1">
    <w:name w:val="heading 1"/>
    <w:basedOn w:val="Normal"/>
    <w:next w:val="Normal"/>
    <w:link w:val="Heading1Char"/>
    <w:uiPriority w:val="9"/>
    <w:qFormat/>
    <w:rsid w:val="00747B0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B09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B0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7B09"/>
    <w:rPr>
      <w:rFonts w:ascii="Times New Roman" w:eastAsiaTheme="majorEastAsia" w:hAnsi="Times New Roman" w:cstheme="majorBidi"/>
      <w:b/>
      <w:szCs w:val="26"/>
    </w:rPr>
  </w:style>
  <w:style w:type="paragraph" w:styleId="NoSpacing">
    <w:name w:val="No Spacing"/>
    <w:link w:val="NoSpacingChar"/>
    <w:uiPriority w:val="1"/>
    <w:qFormat/>
    <w:rsid w:val="00747B09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47B09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47B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7B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47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B09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B09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B0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47B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B09"/>
  </w:style>
  <w:style w:type="character" w:styleId="PageNumber">
    <w:name w:val="page number"/>
    <w:basedOn w:val="DefaultParagraphFont"/>
    <w:uiPriority w:val="99"/>
    <w:semiHidden/>
    <w:unhideWhenUsed/>
    <w:rsid w:val="00747B09"/>
  </w:style>
  <w:style w:type="paragraph" w:styleId="NormalWeb">
    <w:name w:val="Normal (Web)"/>
    <w:basedOn w:val="Normal"/>
    <w:uiPriority w:val="99"/>
    <w:unhideWhenUsed/>
    <w:rsid w:val="00747B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47B09"/>
    <w:pPr>
      <w:spacing w:after="200"/>
    </w:pPr>
    <w:rPr>
      <w:rFonts w:ascii="Times New Roman" w:hAnsi="Times New Roman" w:cs="Times New Roman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47B09"/>
    <w:rPr>
      <w:rFonts w:ascii="Times New Roman" w:hAnsi="Times New Roman" w:cs="Times New Roman"/>
      <w:noProof/>
      <w:szCs w:val="22"/>
    </w:rPr>
  </w:style>
  <w:style w:type="table" w:styleId="TableGrid">
    <w:name w:val="Table Grid"/>
    <w:basedOn w:val="TableNormal"/>
    <w:uiPriority w:val="39"/>
    <w:rsid w:val="00747B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7B09"/>
  </w:style>
  <w:style w:type="paragraph" w:customStyle="1" w:styleId="EndNoteBibliographyTitle">
    <w:name w:val="EndNote Bibliography Title"/>
    <w:basedOn w:val="Normal"/>
    <w:link w:val="EndNoteBibliographyTitleChar"/>
    <w:rsid w:val="00747B09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B09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47B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349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 April-Sanders</dc:creator>
  <cp:keywords/>
  <dc:description/>
  <cp:lastModifiedBy>Ayana April-Sanders</cp:lastModifiedBy>
  <cp:revision>5</cp:revision>
  <dcterms:created xsi:type="dcterms:W3CDTF">2023-07-24T15:29:00Z</dcterms:created>
  <dcterms:modified xsi:type="dcterms:W3CDTF">2023-07-26T16:05:00Z</dcterms:modified>
</cp:coreProperties>
</file>